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7FA5" w:rsidRPr="00D611DC" w:rsidRDefault="00017FA5" w:rsidP="00017FA5">
      <w:pPr>
        <w:snapToGrid w:val="0"/>
        <w:spacing w:line="480" w:lineRule="auto"/>
        <w:rPr>
          <w:rFonts w:ascii="Times New Roman" w:hAnsi="Times New Roman"/>
          <w:b/>
          <w:szCs w:val="24"/>
        </w:rPr>
      </w:pPr>
      <w:bookmarkStart w:id="0" w:name="_Hlk498545563"/>
      <w:bookmarkStart w:id="1" w:name="_Hlk498545490"/>
      <w:r>
        <w:rPr>
          <w:rFonts w:ascii="Times New Roman" w:hAnsi="Times New Roman"/>
          <w:b/>
          <w:szCs w:val="24"/>
        </w:rPr>
        <w:t>Short-</w:t>
      </w:r>
      <w:r w:rsidRPr="00D611DC">
        <w:rPr>
          <w:rFonts w:ascii="Times New Roman" w:hAnsi="Times New Roman"/>
          <w:b/>
          <w:szCs w:val="24"/>
        </w:rPr>
        <w:t xml:space="preserve"> and </w:t>
      </w:r>
      <w:r>
        <w:rPr>
          <w:rFonts w:ascii="Times New Roman" w:hAnsi="Times New Roman" w:hint="eastAsia"/>
          <w:b/>
          <w:szCs w:val="24"/>
        </w:rPr>
        <w:t>L</w:t>
      </w:r>
      <w:r w:rsidRPr="00D611DC">
        <w:rPr>
          <w:rFonts w:ascii="Times New Roman" w:hAnsi="Times New Roman"/>
          <w:b/>
          <w:szCs w:val="24"/>
        </w:rPr>
        <w:t xml:space="preserve">ong-term </w:t>
      </w:r>
      <w:r>
        <w:rPr>
          <w:rFonts w:ascii="Times New Roman" w:hAnsi="Times New Roman" w:hint="eastAsia"/>
          <w:b/>
          <w:szCs w:val="24"/>
        </w:rPr>
        <w:t>R</w:t>
      </w:r>
      <w:r w:rsidRPr="00D611DC">
        <w:rPr>
          <w:rFonts w:ascii="Times New Roman" w:hAnsi="Times New Roman"/>
          <w:b/>
          <w:szCs w:val="24"/>
        </w:rPr>
        <w:t xml:space="preserve">isks of </w:t>
      </w:r>
      <w:r>
        <w:rPr>
          <w:rFonts w:ascii="Times New Roman" w:hAnsi="Times New Roman" w:hint="eastAsia"/>
          <w:b/>
          <w:szCs w:val="24"/>
        </w:rPr>
        <w:t>H</w:t>
      </w:r>
      <w:r w:rsidRPr="00D611DC">
        <w:rPr>
          <w:rFonts w:ascii="Times New Roman" w:hAnsi="Times New Roman"/>
          <w:b/>
          <w:szCs w:val="24"/>
        </w:rPr>
        <w:t xml:space="preserve">ighly </w:t>
      </w:r>
      <w:r>
        <w:rPr>
          <w:rFonts w:ascii="Times New Roman" w:hAnsi="Times New Roman" w:hint="eastAsia"/>
          <w:b/>
          <w:szCs w:val="24"/>
        </w:rPr>
        <w:t>A</w:t>
      </w:r>
      <w:r>
        <w:rPr>
          <w:rFonts w:ascii="Times New Roman" w:hAnsi="Times New Roman"/>
          <w:b/>
          <w:szCs w:val="24"/>
        </w:rPr>
        <w:t xml:space="preserve">ctive </w:t>
      </w:r>
      <w:r>
        <w:rPr>
          <w:rFonts w:ascii="Times New Roman" w:hAnsi="Times New Roman" w:hint="eastAsia"/>
          <w:b/>
          <w:szCs w:val="24"/>
        </w:rPr>
        <w:t>A</w:t>
      </w:r>
      <w:r w:rsidRPr="00D611DC">
        <w:rPr>
          <w:rFonts w:ascii="Times New Roman" w:hAnsi="Times New Roman"/>
          <w:b/>
          <w:szCs w:val="24"/>
        </w:rPr>
        <w:t xml:space="preserve">ntiretroviral </w:t>
      </w:r>
      <w:r>
        <w:rPr>
          <w:rFonts w:ascii="Times New Roman" w:hAnsi="Times New Roman" w:hint="eastAsia"/>
          <w:b/>
          <w:szCs w:val="24"/>
        </w:rPr>
        <w:t>T</w:t>
      </w:r>
      <w:r w:rsidRPr="00D611DC">
        <w:rPr>
          <w:rFonts w:ascii="Times New Roman" w:hAnsi="Times New Roman"/>
          <w:b/>
          <w:szCs w:val="24"/>
        </w:rPr>
        <w:t xml:space="preserve">reatment with </w:t>
      </w:r>
      <w:r>
        <w:rPr>
          <w:rFonts w:ascii="Times New Roman" w:hAnsi="Times New Roman" w:hint="eastAsia"/>
          <w:b/>
          <w:szCs w:val="24"/>
        </w:rPr>
        <w:t>I</w:t>
      </w:r>
      <w:r w:rsidRPr="00D611DC">
        <w:rPr>
          <w:rFonts w:ascii="Times New Roman" w:hAnsi="Times New Roman"/>
          <w:b/>
          <w:szCs w:val="24"/>
        </w:rPr>
        <w:t xml:space="preserve">ncident </w:t>
      </w:r>
      <w:r>
        <w:rPr>
          <w:rFonts w:ascii="Times New Roman" w:hAnsi="Times New Roman" w:hint="eastAsia"/>
          <w:b/>
          <w:szCs w:val="24"/>
        </w:rPr>
        <w:t>O</w:t>
      </w:r>
      <w:r w:rsidRPr="00D611DC">
        <w:rPr>
          <w:rFonts w:ascii="Times New Roman" w:hAnsi="Times New Roman"/>
          <w:b/>
          <w:szCs w:val="24"/>
        </w:rPr>
        <w:t xml:space="preserve">pportunistic </w:t>
      </w:r>
      <w:r>
        <w:rPr>
          <w:rFonts w:ascii="Times New Roman" w:hAnsi="Times New Roman" w:hint="eastAsia"/>
          <w:b/>
          <w:szCs w:val="24"/>
        </w:rPr>
        <w:t>I</w:t>
      </w:r>
      <w:r w:rsidRPr="00D611DC">
        <w:rPr>
          <w:rFonts w:ascii="Times New Roman" w:hAnsi="Times New Roman"/>
          <w:b/>
          <w:szCs w:val="24"/>
        </w:rPr>
        <w:t xml:space="preserve">nfections among </w:t>
      </w:r>
      <w:r>
        <w:rPr>
          <w:rFonts w:ascii="Times New Roman" w:hAnsi="Times New Roman" w:hint="eastAsia"/>
          <w:b/>
          <w:szCs w:val="24"/>
        </w:rPr>
        <w:t>P</w:t>
      </w:r>
      <w:r w:rsidRPr="00D611DC">
        <w:rPr>
          <w:rFonts w:ascii="Times New Roman" w:hAnsi="Times New Roman"/>
          <w:b/>
          <w:szCs w:val="24"/>
        </w:rPr>
        <w:t xml:space="preserve">eople </w:t>
      </w:r>
      <w:r>
        <w:rPr>
          <w:rFonts w:ascii="Times New Roman" w:hAnsi="Times New Roman" w:hint="eastAsia"/>
          <w:b/>
          <w:szCs w:val="24"/>
        </w:rPr>
        <w:t>L</w:t>
      </w:r>
      <w:r w:rsidRPr="00D611DC">
        <w:rPr>
          <w:rFonts w:ascii="Times New Roman" w:hAnsi="Times New Roman"/>
          <w:b/>
          <w:szCs w:val="24"/>
        </w:rPr>
        <w:t>iving with HIV/AIDS</w:t>
      </w:r>
      <w:r w:rsidRPr="00D611DC">
        <w:rPr>
          <w:rFonts w:ascii="Times New Roman" w:hAnsi="Times New Roman"/>
          <w:szCs w:val="24"/>
        </w:rPr>
        <w:t xml:space="preserve"> </w:t>
      </w:r>
    </w:p>
    <w:bookmarkEnd w:id="1"/>
    <w:p w:rsidR="00017FA5" w:rsidRPr="00E1101E" w:rsidRDefault="00017FA5" w:rsidP="00017FA5">
      <w:pPr>
        <w:snapToGrid w:val="0"/>
        <w:spacing w:line="480" w:lineRule="auto"/>
        <w:rPr>
          <w:rFonts w:ascii="Times New Roman" w:hAnsi="Times New Roman"/>
          <w:b/>
          <w:kern w:val="0"/>
          <w:szCs w:val="24"/>
          <w:vertAlign w:val="superscript"/>
        </w:rPr>
      </w:pPr>
      <w:r w:rsidRPr="00E1101E">
        <w:rPr>
          <w:rFonts w:ascii="Times New Roman" w:eastAsia="標楷體" w:hAnsi="Times New Roman"/>
          <w:b/>
          <w:szCs w:val="24"/>
        </w:rPr>
        <w:t>Yung-Feng Yen,</w:t>
      </w:r>
      <w:r w:rsidRPr="00E1101E">
        <w:rPr>
          <w:rFonts w:ascii="Times New Roman" w:eastAsia="標楷體" w:hAnsi="Times New Roman" w:hint="eastAsia"/>
          <w:b/>
          <w:szCs w:val="24"/>
          <w:vertAlign w:val="superscript"/>
        </w:rPr>
        <w:t>1,2,3,4</w:t>
      </w:r>
      <w:r>
        <w:rPr>
          <w:rFonts w:ascii="Times New Roman" w:eastAsia="標楷體" w:hAnsi="Times New Roman"/>
          <w:b/>
          <w:szCs w:val="24"/>
          <w:vertAlign w:val="superscript"/>
        </w:rPr>
        <w:t>,#</w:t>
      </w:r>
      <w:r w:rsidRPr="00E1101E">
        <w:rPr>
          <w:rFonts w:ascii="Times New Roman" w:eastAsia="標楷體" w:hAnsi="Times New Roman"/>
          <w:b/>
          <w:szCs w:val="24"/>
        </w:rPr>
        <w:t xml:space="preserve"> </w:t>
      </w:r>
      <w:r w:rsidRPr="00E1101E">
        <w:rPr>
          <w:rFonts w:ascii="Times New Roman" w:hAnsi="Times New Roman"/>
          <w:b/>
          <w:kern w:val="0"/>
          <w:szCs w:val="24"/>
        </w:rPr>
        <w:t>Marcelo Chen,</w:t>
      </w:r>
      <w:r w:rsidRPr="00E1101E">
        <w:rPr>
          <w:rFonts w:ascii="Times New Roman" w:hAnsi="Times New Roman" w:hint="eastAsia"/>
          <w:b/>
          <w:kern w:val="0"/>
          <w:szCs w:val="24"/>
          <w:vertAlign w:val="superscript"/>
        </w:rPr>
        <w:t>5,6</w:t>
      </w:r>
      <w:r>
        <w:rPr>
          <w:rFonts w:ascii="Times New Roman" w:hAnsi="Times New Roman"/>
          <w:b/>
          <w:kern w:val="0"/>
          <w:szCs w:val="24"/>
          <w:vertAlign w:val="superscript"/>
        </w:rPr>
        <w:t>,#</w:t>
      </w:r>
      <w:r w:rsidRPr="003E54C0">
        <w:rPr>
          <w:rFonts w:ascii="Times New Roman" w:hAnsi="Times New Roman"/>
          <w:b/>
          <w:kern w:val="0"/>
          <w:szCs w:val="24"/>
        </w:rPr>
        <w:t xml:space="preserve"> </w:t>
      </w:r>
      <w:r w:rsidRPr="00E1101E">
        <w:rPr>
          <w:rFonts w:ascii="Times New Roman" w:hAnsi="Times New Roman"/>
          <w:b/>
          <w:kern w:val="0"/>
          <w:szCs w:val="24"/>
        </w:rPr>
        <w:t>I-An Jen,</w:t>
      </w:r>
      <w:r w:rsidRPr="00E1101E">
        <w:rPr>
          <w:rFonts w:ascii="Times New Roman" w:hAnsi="Times New Roman" w:hint="eastAsia"/>
          <w:b/>
          <w:kern w:val="0"/>
          <w:szCs w:val="24"/>
          <w:vertAlign w:val="superscript"/>
        </w:rPr>
        <w:t>3</w:t>
      </w:r>
      <w:r w:rsidRPr="00E1101E">
        <w:rPr>
          <w:rFonts w:ascii="Times New Roman" w:hAnsi="Times New Roman"/>
          <w:b/>
          <w:kern w:val="0"/>
          <w:szCs w:val="24"/>
        </w:rPr>
        <w:t xml:space="preserve"> </w:t>
      </w:r>
      <w:r w:rsidRPr="00E1101E">
        <w:rPr>
          <w:rFonts w:ascii="Times New Roman" w:hAnsi="Times New Roman"/>
          <w:b/>
          <w:szCs w:val="24"/>
        </w:rPr>
        <w:t>Pei-Hung Chuang,</w:t>
      </w:r>
      <w:r w:rsidRPr="00E1101E">
        <w:rPr>
          <w:rFonts w:ascii="Times New Roman" w:hAnsi="Times New Roman" w:hint="eastAsia"/>
          <w:b/>
          <w:szCs w:val="24"/>
          <w:vertAlign w:val="superscript"/>
        </w:rPr>
        <w:t>7</w:t>
      </w:r>
      <w:r w:rsidRPr="00E1101E">
        <w:rPr>
          <w:rFonts w:ascii="Times New Roman" w:hAnsi="Times New Roman"/>
          <w:b/>
          <w:szCs w:val="24"/>
        </w:rPr>
        <w:t xml:space="preserve"> Chun-Yuan Lee,</w:t>
      </w:r>
      <w:r>
        <w:rPr>
          <w:rFonts w:ascii="Times New Roman" w:hAnsi="Times New Roman"/>
          <w:b/>
          <w:szCs w:val="24"/>
          <w:vertAlign w:val="superscript"/>
        </w:rPr>
        <w:t>8</w:t>
      </w:r>
      <w:r w:rsidRPr="00E1101E">
        <w:rPr>
          <w:rFonts w:ascii="Times New Roman" w:hAnsi="Times New Roman"/>
          <w:b/>
          <w:szCs w:val="24"/>
        </w:rPr>
        <w:t xml:space="preserve"> </w:t>
      </w:r>
      <w:r w:rsidRPr="00E81E1A">
        <w:rPr>
          <w:rFonts w:ascii="Times New Roman" w:hAnsi="Times New Roman"/>
          <w:b/>
          <w:szCs w:val="24"/>
        </w:rPr>
        <w:t>Su-I Lin</w:t>
      </w:r>
      <w:r w:rsidRPr="00E81E1A">
        <w:rPr>
          <w:rFonts w:ascii="Times New Roman" w:hAnsi="Times New Roman" w:hint="eastAsia"/>
          <w:b/>
          <w:szCs w:val="24"/>
        </w:rPr>
        <w:t>,</w:t>
      </w:r>
      <w:r w:rsidRPr="00E81E1A">
        <w:rPr>
          <w:rFonts w:ascii="Times New Roman" w:hAnsi="Times New Roman"/>
          <w:b/>
          <w:szCs w:val="24"/>
          <w:vertAlign w:val="superscript"/>
        </w:rPr>
        <w:t>3</w:t>
      </w:r>
      <w:r w:rsidRPr="00E81E1A">
        <w:rPr>
          <w:rFonts w:ascii="Times New Roman" w:hAnsi="Times New Roman" w:hint="eastAsia"/>
          <w:b/>
          <w:szCs w:val="24"/>
          <w:vertAlign w:val="superscript"/>
        </w:rPr>
        <w:t>,</w:t>
      </w:r>
      <w:r w:rsidRPr="00E81E1A">
        <w:rPr>
          <w:rFonts w:ascii="Times New Roman" w:hAnsi="Times New Roman"/>
          <w:b/>
          <w:szCs w:val="24"/>
          <w:vertAlign w:val="superscript"/>
        </w:rPr>
        <w:t>9</w:t>
      </w:r>
      <w:r w:rsidRPr="003E54C0">
        <w:rPr>
          <w:rFonts w:ascii="Times New Roman" w:hAnsi="Times New Roman"/>
          <w:szCs w:val="24"/>
        </w:rPr>
        <w:t xml:space="preserve"> </w:t>
      </w:r>
      <w:r w:rsidRPr="00E81E1A">
        <w:rPr>
          <w:rFonts w:ascii="Times New Roman" w:hAnsi="Times New Roman"/>
          <w:b/>
          <w:szCs w:val="24"/>
        </w:rPr>
        <w:t>&amp;</w:t>
      </w:r>
      <w:r>
        <w:rPr>
          <w:rFonts w:ascii="Times New Roman" w:hAnsi="Times New Roman"/>
          <w:szCs w:val="24"/>
        </w:rPr>
        <w:t xml:space="preserve"> </w:t>
      </w:r>
      <w:r w:rsidRPr="00E1101E">
        <w:rPr>
          <w:rFonts w:ascii="Times New Roman" w:hAnsi="Times New Roman"/>
          <w:b/>
          <w:kern w:val="0"/>
          <w:szCs w:val="24"/>
        </w:rPr>
        <w:t>Yi-Ming Arthur Chen,</w:t>
      </w:r>
      <w:r w:rsidRPr="00E1101E">
        <w:rPr>
          <w:rFonts w:ascii="Times New Roman" w:hAnsi="Times New Roman" w:hint="eastAsia"/>
          <w:b/>
          <w:kern w:val="0"/>
          <w:szCs w:val="24"/>
          <w:vertAlign w:val="superscript"/>
        </w:rPr>
        <w:t>2,10</w:t>
      </w:r>
      <w:r w:rsidRPr="00E1101E">
        <w:rPr>
          <w:rFonts w:ascii="Arial" w:eastAsia="標楷體" w:hAnsi="Arial" w:cs="Arial"/>
          <w:b/>
          <w:kern w:val="0"/>
          <w:szCs w:val="24"/>
          <w:vertAlign w:val="superscript"/>
        </w:rPr>
        <w:t>*</w:t>
      </w:r>
    </w:p>
    <w:p w:rsidR="00017FA5" w:rsidRPr="00D611DC" w:rsidRDefault="00017FA5" w:rsidP="00017FA5">
      <w:pPr>
        <w:snapToGrid w:val="0"/>
        <w:spacing w:line="480" w:lineRule="auto"/>
        <w:rPr>
          <w:rFonts w:ascii="Times New Roman" w:eastAsia="標楷體" w:hAnsi="Times New Roman"/>
          <w:kern w:val="0"/>
          <w:szCs w:val="24"/>
        </w:rPr>
      </w:pPr>
      <w:r>
        <w:rPr>
          <w:rFonts w:ascii="Times New Roman" w:eastAsia="標楷體" w:hAnsi="Times New Roman" w:hint="eastAsia"/>
          <w:iCs/>
          <w:szCs w:val="24"/>
          <w:vertAlign w:val="superscript"/>
        </w:rPr>
        <w:t>1</w:t>
      </w:r>
      <w:r w:rsidRPr="00D611DC">
        <w:rPr>
          <w:rFonts w:ascii="Times New Roman" w:eastAsia="標楷體" w:hAnsi="Times New Roman"/>
          <w:iCs/>
          <w:szCs w:val="24"/>
        </w:rPr>
        <w:t xml:space="preserve">Section of Infectious Diseases, </w:t>
      </w:r>
      <w:r w:rsidRPr="00D611DC">
        <w:rPr>
          <w:rFonts w:ascii="Times New Roman" w:eastAsia="標楷體" w:hAnsi="Times New Roman"/>
          <w:kern w:val="0"/>
          <w:szCs w:val="24"/>
          <w:lang w:eastAsia="en-US"/>
        </w:rPr>
        <w:t>Taipei City Hospital, Taipei,</w:t>
      </w:r>
      <w:r w:rsidRPr="00D611DC">
        <w:rPr>
          <w:rFonts w:ascii="Times New Roman" w:eastAsia="標楷體" w:hAnsi="Times New Roman"/>
          <w:kern w:val="0"/>
          <w:szCs w:val="24"/>
        </w:rPr>
        <w:t xml:space="preserve"> </w:t>
      </w:r>
      <w:r w:rsidRPr="00D611DC">
        <w:rPr>
          <w:rFonts w:ascii="Times New Roman" w:eastAsia="標楷體" w:hAnsi="Times New Roman"/>
          <w:kern w:val="0"/>
          <w:szCs w:val="24"/>
          <w:lang w:eastAsia="en-US"/>
        </w:rPr>
        <w:t>Taiwan</w:t>
      </w:r>
    </w:p>
    <w:p w:rsidR="00017FA5" w:rsidRPr="00D611DC" w:rsidRDefault="00017FA5" w:rsidP="00017FA5">
      <w:pPr>
        <w:snapToGrid w:val="0"/>
        <w:spacing w:line="480" w:lineRule="auto"/>
        <w:rPr>
          <w:rFonts w:ascii="Times New Roman" w:hAnsi="Times New Roman" w:hint="eastAsia"/>
          <w:szCs w:val="24"/>
        </w:rPr>
      </w:pPr>
      <w:r>
        <w:rPr>
          <w:rFonts w:ascii="Times New Roman" w:eastAsia="標楷體" w:hAnsi="Times New Roman" w:hint="eastAsia"/>
          <w:kern w:val="0"/>
          <w:szCs w:val="24"/>
          <w:vertAlign w:val="superscript"/>
        </w:rPr>
        <w:t>2</w:t>
      </w:r>
      <w:r w:rsidRPr="00D611DC">
        <w:rPr>
          <w:rFonts w:ascii="Times New Roman" w:eastAsia="AdvP4C4E74" w:hAnsi="Times New Roman"/>
          <w:kern w:val="0"/>
          <w:szCs w:val="24"/>
        </w:rPr>
        <w:t>Center for Infectious Disease and Cancer Research, Kaohsiung Medical University, Kaohsiung, Taiwan</w:t>
      </w:r>
    </w:p>
    <w:p w:rsidR="00017FA5" w:rsidRPr="00D611DC" w:rsidRDefault="00017FA5" w:rsidP="00017FA5">
      <w:pPr>
        <w:snapToGrid w:val="0"/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  <w:vertAlign w:val="superscript"/>
        </w:rPr>
        <w:t>3</w:t>
      </w:r>
      <w:r w:rsidRPr="00D611DC">
        <w:rPr>
          <w:rFonts w:ascii="Times New Roman" w:hAnsi="Times New Roman"/>
          <w:kern w:val="0"/>
          <w:szCs w:val="24"/>
        </w:rPr>
        <w:t>Department and Institute</w:t>
      </w:r>
      <w:r w:rsidRPr="00D611DC">
        <w:rPr>
          <w:rFonts w:ascii="Times New Roman" w:hAnsi="Times New Roman"/>
          <w:szCs w:val="24"/>
        </w:rPr>
        <w:t xml:space="preserve"> of Public Health, National Yang-Ming University, Taipei, Taiwan</w:t>
      </w:r>
    </w:p>
    <w:p w:rsidR="00017FA5" w:rsidRPr="00D611DC" w:rsidRDefault="00017FA5" w:rsidP="00017FA5">
      <w:pPr>
        <w:snapToGrid w:val="0"/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kern w:val="0"/>
          <w:szCs w:val="24"/>
          <w:vertAlign w:val="superscript"/>
        </w:rPr>
        <w:t>4</w:t>
      </w:r>
      <w:r w:rsidRPr="00D611DC">
        <w:rPr>
          <w:rFonts w:ascii="Times New Roman" w:hAnsi="Times New Roman"/>
          <w:kern w:val="0"/>
          <w:szCs w:val="24"/>
        </w:rPr>
        <w:t>Department of Health Care Management, National Taipei University of Nursing and Health Sciences, Taipei, Taiwan</w:t>
      </w:r>
    </w:p>
    <w:p w:rsidR="00017FA5" w:rsidRPr="00D611DC" w:rsidRDefault="00017FA5" w:rsidP="00017FA5">
      <w:pPr>
        <w:snapToGrid w:val="0"/>
        <w:spacing w:line="480" w:lineRule="auto"/>
        <w:rPr>
          <w:rFonts w:ascii="Times New Roman" w:hAnsi="Times New Roman"/>
          <w:kern w:val="0"/>
          <w:szCs w:val="24"/>
        </w:rPr>
      </w:pPr>
      <w:r>
        <w:rPr>
          <w:rFonts w:ascii="Times New Roman" w:hAnsi="Times New Roman" w:hint="eastAsia"/>
          <w:kern w:val="0"/>
          <w:szCs w:val="24"/>
          <w:vertAlign w:val="superscript"/>
        </w:rPr>
        <w:t>5</w:t>
      </w:r>
      <w:r w:rsidRPr="00D611DC">
        <w:rPr>
          <w:rFonts w:ascii="Times New Roman" w:hAnsi="Times New Roman"/>
          <w:kern w:val="0"/>
          <w:szCs w:val="24"/>
        </w:rPr>
        <w:t>Department of Urology, Mackay Memorial Hospital, Taipei, Taiwan</w:t>
      </w:r>
    </w:p>
    <w:p w:rsidR="00017FA5" w:rsidRPr="00D611DC" w:rsidRDefault="00017FA5" w:rsidP="00017FA5">
      <w:pPr>
        <w:snapToGrid w:val="0"/>
        <w:spacing w:line="480" w:lineRule="auto"/>
        <w:rPr>
          <w:rFonts w:ascii="Times New Roman" w:eastAsia="標楷體" w:hAnsi="Times New Roman"/>
          <w:kern w:val="0"/>
          <w:szCs w:val="24"/>
        </w:rPr>
      </w:pPr>
      <w:r>
        <w:rPr>
          <w:rFonts w:ascii="Times New Roman" w:hAnsi="Times New Roman" w:hint="eastAsia"/>
          <w:kern w:val="0"/>
          <w:szCs w:val="24"/>
          <w:vertAlign w:val="superscript"/>
        </w:rPr>
        <w:t>6</w:t>
      </w:r>
      <w:r w:rsidRPr="00D611DC">
        <w:rPr>
          <w:rFonts w:ascii="Times New Roman" w:hAnsi="Times New Roman"/>
          <w:kern w:val="0"/>
          <w:szCs w:val="24"/>
        </w:rPr>
        <w:t>Department of Cosmetic Applications and Management, Mackay Junior College of Medicine, Nursing and Management, Taipei, Taiwan</w:t>
      </w:r>
    </w:p>
    <w:p w:rsidR="00017FA5" w:rsidRPr="00D611DC" w:rsidRDefault="00017FA5" w:rsidP="00017FA5">
      <w:pPr>
        <w:snapToGrid w:val="0"/>
        <w:spacing w:line="480" w:lineRule="auto"/>
        <w:rPr>
          <w:rFonts w:ascii="Times New Roman" w:hAnsi="Times New Roman"/>
          <w:kern w:val="0"/>
          <w:szCs w:val="24"/>
        </w:rPr>
      </w:pPr>
      <w:r>
        <w:rPr>
          <w:rFonts w:ascii="Times New Roman" w:hAnsi="Times New Roman" w:hint="eastAsia"/>
          <w:kern w:val="0"/>
          <w:szCs w:val="24"/>
          <w:vertAlign w:val="superscript"/>
        </w:rPr>
        <w:t>7</w:t>
      </w:r>
      <w:r w:rsidRPr="00D611DC">
        <w:rPr>
          <w:rFonts w:ascii="Times New Roman" w:hAnsi="Times New Roman"/>
          <w:kern w:val="0"/>
          <w:szCs w:val="24"/>
        </w:rPr>
        <w:t>Taipei Association of Health and Welfare Data Science, Taiwan</w:t>
      </w:r>
    </w:p>
    <w:p w:rsidR="00017FA5" w:rsidRDefault="00017FA5" w:rsidP="00017FA5">
      <w:pPr>
        <w:snapToGrid w:val="0"/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>8</w:t>
      </w:r>
      <w:r w:rsidRPr="00D611DC">
        <w:rPr>
          <w:rFonts w:ascii="Times New Roman" w:hAnsi="Times New Roman"/>
          <w:szCs w:val="24"/>
        </w:rPr>
        <w:t>Division of Infectious Diseases, Department of Internal Medicine, Kaohsiung Medical University Hospital, Kaohsiung Medical University, Kaohsiung, Taiwan</w:t>
      </w:r>
    </w:p>
    <w:p w:rsidR="00017FA5" w:rsidRPr="00D611DC" w:rsidRDefault="00017FA5" w:rsidP="00017FA5">
      <w:pPr>
        <w:snapToGrid w:val="0"/>
        <w:spacing w:line="480" w:lineRule="auto"/>
        <w:rPr>
          <w:rFonts w:ascii="Times New Roman" w:hAnsi="Times New Roman"/>
          <w:kern w:val="0"/>
          <w:szCs w:val="24"/>
        </w:rPr>
      </w:pPr>
      <w:r>
        <w:rPr>
          <w:rFonts w:ascii="Times New Roman" w:eastAsia="標楷體" w:hAnsi="Times New Roman"/>
          <w:szCs w:val="24"/>
          <w:vertAlign w:val="superscript"/>
        </w:rPr>
        <w:t>9</w:t>
      </w:r>
      <w:r w:rsidRPr="00252D52">
        <w:rPr>
          <w:rFonts w:ascii="Times New Roman" w:eastAsia="標楷體" w:hAnsi="Times New Roman"/>
          <w:szCs w:val="24"/>
        </w:rPr>
        <w:t>National Mosquito</w:t>
      </w:r>
      <w:r w:rsidRPr="00252D52">
        <w:rPr>
          <w:rFonts w:ascii="Times New Roman" w:eastAsia="標楷體" w:hAnsi="Times New Roman"/>
          <w:szCs w:val="24"/>
          <w:shd w:val="clear" w:color="auto" w:fill="FFFFFF"/>
        </w:rPr>
        <w:t>-</w:t>
      </w:r>
      <w:r w:rsidRPr="00252D52">
        <w:rPr>
          <w:rFonts w:ascii="Times New Roman" w:eastAsia="標楷體" w:hAnsi="Times New Roman"/>
          <w:szCs w:val="24"/>
        </w:rPr>
        <w:t>Borne Diseases Control Research Center , National Health Research Institutes,</w:t>
      </w:r>
      <w:r w:rsidRPr="00252D52">
        <w:t xml:space="preserve"> </w:t>
      </w:r>
      <w:r w:rsidRPr="00252D52">
        <w:rPr>
          <w:rFonts w:ascii="Times New Roman" w:eastAsia="標楷體" w:hAnsi="Times New Roman"/>
          <w:szCs w:val="24"/>
        </w:rPr>
        <w:t>Taiwan</w:t>
      </w:r>
    </w:p>
    <w:p w:rsidR="00017FA5" w:rsidRDefault="00017FA5" w:rsidP="00017FA5">
      <w:pPr>
        <w:spacing w:line="480" w:lineRule="auto"/>
        <w:ind w:left="240" w:hangingChars="100" w:hanging="240"/>
        <w:rPr>
          <w:rFonts w:ascii="Times New Roman" w:hAnsi="Times New Roman"/>
          <w:kern w:val="0"/>
          <w:szCs w:val="24"/>
        </w:rPr>
      </w:pPr>
      <w:r>
        <w:rPr>
          <w:rFonts w:ascii="Times New Roman" w:hAnsi="Times New Roman" w:hint="eastAsia"/>
          <w:kern w:val="0"/>
          <w:szCs w:val="24"/>
          <w:vertAlign w:val="superscript"/>
        </w:rPr>
        <w:t>10</w:t>
      </w:r>
      <w:r w:rsidRPr="00D611DC">
        <w:rPr>
          <w:rFonts w:ascii="Times New Roman" w:hAnsi="Times New Roman"/>
          <w:kern w:val="0"/>
          <w:szCs w:val="24"/>
        </w:rPr>
        <w:t>Department of Microbiology and Institute of Medical Research, College of Medicine, Kaohsiung Medical University, Kaohsiung, Taiwan</w:t>
      </w:r>
    </w:p>
    <w:p w:rsidR="00017FA5" w:rsidRDefault="00017FA5" w:rsidP="00017FA5">
      <w:pPr>
        <w:spacing w:line="480" w:lineRule="auto"/>
        <w:ind w:left="240" w:hangingChars="100" w:hanging="240"/>
        <w:rPr>
          <w:rFonts w:ascii="Times New Roman" w:hAnsi="Times New Roman"/>
          <w:kern w:val="0"/>
          <w:szCs w:val="24"/>
        </w:rPr>
      </w:pPr>
    </w:p>
    <w:bookmarkEnd w:id="0"/>
    <w:p w:rsidR="00017FA5" w:rsidRDefault="00017FA5" w:rsidP="00017FA5">
      <w:pPr>
        <w:snapToGrid w:val="0"/>
        <w:spacing w:line="480" w:lineRule="auto"/>
        <w:rPr>
          <w:rFonts w:ascii="Times New Roman" w:hAnsi="Times New Roman"/>
          <w:kern w:val="0"/>
          <w:szCs w:val="24"/>
        </w:rPr>
      </w:pPr>
    </w:p>
    <w:p w:rsidR="00017FA5" w:rsidRPr="00D611DC" w:rsidRDefault="00017FA5" w:rsidP="00017FA5">
      <w:pPr>
        <w:snapToGrid w:val="0"/>
        <w:spacing w:line="480" w:lineRule="auto"/>
        <w:rPr>
          <w:rFonts w:ascii="Times New Roman" w:hAnsi="Times New Roman"/>
          <w:kern w:val="0"/>
          <w:szCs w:val="24"/>
        </w:rPr>
      </w:pPr>
      <w:r>
        <w:rPr>
          <w:rFonts w:ascii="Times New Roman" w:eastAsia="標楷體" w:hAnsi="Times New Roman"/>
          <w:szCs w:val="24"/>
          <w:vertAlign w:val="superscript"/>
        </w:rPr>
        <w:t>#</w:t>
      </w:r>
      <w:r w:rsidRPr="00F56C5B">
        <w:rPr>
          <w:rFonts w:ascii="Times New Roman" w:eastAsia="標楷體" w:hAnsi="Times New Roman"/>
          <w:szCs w:val="24"/>
        </w:rPr>
        <w:t xml:space="preserve">Yung-Feng Yen </w:t>
      </w:r>
      <w:r w:rsidRPr="00F56C5B">
        <w:rPr>
          <w:rFonts w:ascii="Times New Roman" w:hAnsi="Times New Roman" w:hint="eastAsia"/>
          <w:szCs w:val="24"/>
        </w:rPr>
        <w:t>and</w:t>
      </w:r>
      <w:r w:rsidRPr="00F56C5B">
        <w:rPr>
          <w:rFonts w:ascii="Times New Roman" w:eastAsia="標楷體" w:hAnsi="Times New Roman" w:hint="eastAsia"/>
          <w:szCs w:val="24"/>
        </w:rPr>
        <w:t xml:space="preserve"> </w:t>
      </w:r>
      <w:r w:rsidRPr="00F56C5B">
        <w:rPr>
          <w:rFonts w:ascii="Times New Roman" w:hAnsi="Times New Roman"/>
          <w:kern w:val="0"/>
          <w:szCs w:val="24"/>
        </w:rPr>
        <w:t>Marcelo Chen</w:t>
      </w:r>
      <w:r w:rsidRPr="009F17CE">
        <w:rPr>
          <w:rFonts w:ascii="Times New Roman" w:hAnsi="Times New Roman"/>
        </w:rPr>
        <w:t xml:space="preserve"> contributed equally to this manuscript.</w:t>
      </w:r>
    </w:p>
    <w:p w:rsidR="00017FA5" w:rsidRPr="00D611DC" w:rsidRDefault="00017FA5" w:rsidP="00017FA5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標楷體" w:hAnsi="Times New Roman"/>
          <w:szCs w:val="24"/>
        </w:rPr>
      </w:pPr>
      <w:r w:rsidRPr="007D6895">
        <w:rPr>
          <w:rFonts w:ascii="Times New Roman" w:eastAsia="標楷體" w:hAnsi="Times New Roman"/>
          <w:szCs w:val="24"/>
          <w:vertAlign w:val="superscript"/>
        </w:rPr>
        <w:lastRenderedPageBreak/>
        <w:t>*</w:t>
      </w:r>
      <w:r w:rsidRPr="00D611DC">
        <w:rPr>
          <w:rFonts w:ascii="Times New Roman" w:eastAsia="標楷體" w:hAnsi="Times New Roman"/>
          <w:szCs w:val="24"/>
        </w:rPr>
        <w:t>Address for Correspondence:</w:t>
      </w:r>
    </w:p>
    <w:p w:rsidR="00017FA5" w:rsidRPr="00D611DC" w:rsidRDefault="00017FA5" w:rsidP="00017FA5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標楷體" w:hAnsi="Times New Roman"/>
          <w:szCs w:val="24"/>
          <w:u w:val="single"/>
        </w:rPr>
      </w:pPr>
      <w:bookmarkStart w:id="2" w:name="_Hlk498545509"/>
      <w:r w:rsidRPr="00D611DC">
        <w:rPr>
          <w:rFonts w:ascii="Times New Roman" w:hAnsi="Times New Roman"/>
          <w:kern w:val="0"/>
          <w:szCs w:val="24"/>
        </w:rPr>
        <w:t>Yi-Ming Arthur Chen, MD, ScD, Center for Infectious Disease and Cancer Research, Kaohsiung Medical University, Kaohsiung 807, Taiwan (e-mail: arthur@kmu.edu.tw).</w:t>
      </w:r>
    </w:p>
    <w:bookmarkEnd w:id="2"/>
    <w:p w:rsidR="00017FA5" w:rsidRPr="00D611DC" w:rsidRDefault="00017FA5" w:rsidP="00017FA5">
      <w:pPr>
        <w:snapToGrid w:val="0"/>
        <w:spacing w:line="480" w:lineRule="auto"/>
        <w:rPr>
          <w:rFonts w:ascii="Times New Roman" w:hAnsi="Times New Roman"/>
          <w:szCs w:val="24"/>
        </w:rPr>
      </w:pPr>
    </w:p>
    <w:p w:rsidR="00017FA5" w:rsidRPr="00D611DC" w:rsidRDefault="00017FA5" w:rsidP="00017FA5">
      <w:pPr>
        <w:snapToGrid w:val="0"/>
        <w:spacing w:line="480" w:lineRule="auto"/>
        <w:rPr>
          <w:rFonts w:ascii="Times New Roman" w:hAnsi="Times New Roman" w:hint="eastAsia"/>
          <w:szCs w:val="24"/>
        </w:rPr>
      </w:pPr>
      <w:r w:rsidRPr="00D611DC">
        <w:rPr>
          <w:rFonts w:ascii="Times New Roman" w:hAnsi="Times New Roman" w:hint="eastAsia"/>
          <w:szCs w:val="24"/>
        </w:rPr>
        <w:t>Running head:</w:t>
      </w:r>
      <w:r w:rsidRPr="00D611DC">
        <w:rPr>
          <w:rFonts w:ascii="Times New Roman" w:hAnsi="Times New Roman" w:hint="eastAsia"/>
          <w:b/>
          <w:szCs w:val="24"/>
        </w:rPr>
        <w:t xml:space="preserve"> </w:t>
      </w:r>
      <w:r w:rsidRPr="00D611DC">
        <w:rPr>
          <w:rFonts w:ascii="Times New Roman" w:hAnsi="Times New Roman" w:hint="eastAsia"/>
          <w:szCs w:val="24"/>
        </w:rPr>
        <w:t>a</w:t>
      </w:r>
      <w:r w:rsidRPr="00D611DC">
        <w:rPr>
          <w:rFonts w:ascii="Times New Roman" w:hAnsi="Times New Roman"/>
          <w:szCs w:val="24"/>
        </w:rPr>
        <w:t xml:space="preserve">ntiretroviral </w:t>
      </w:r>
      <w:r w:rsidRPr="00D611DC">
        <w:rPr>
          <w:rFonts w:ascii="Times New Roman" w:hAnsi="Times New Roman" w:hint="eastAsia"/>
          <w:szCs w:val="24"/>
        </w:rPr>
        <w:t xml:space="preserve">therapy and </w:t>
      </w:r>
      <w:r w:rsidRPr="00D611DC">
        <w:rPr>
          <w:rFonts w:ascii="Times New Roman" w:hAnsi="Times New Roman"/>
          <w:szCs w:val="24"/>
        </w:rPr>
        <w:t>opportunistic infections</w:t>
      </w:r>
    </w:p>
    <w:p w:rsidR="00017FA5" w:rsidRPr="00D611DC" w:rsidRDefault="00017FA5" w:rsidP="00017FA5">
      <w:pPr>
        <w:snapToGrid w:val="0"/>
        <w:spacing w:line="480" w:lineRule="auto"/>
        <w:rPr>
          <w:rFonts w:ascii="Times New Roman" w:hAnsi="Times New Roman" w:hint="eastAsia"/>
          <w:szCs w:val="24"/>
        </w:rPr>
      </w:pPr>
      <w:r w:rsidRPr="00D611DC">
        <w:rPr>
          <w:rFonts w:ascii="Times New Roman" w:hAnsi="Times New Roman"/>
          <w:szCs w:val="24"/>
        </w:rPr>
        <w:t>Word count: 2</w:t>
      </w:r>
      <w:r>
        <w:rPr>
          <w:rFonts w:ascii="Times New Roman" w:hAnsi="Times New Roman" w:hint="eastAsia"/>
          <w:szCs w:val="24"/>
        </w:rPr>
        <w:t>995</w:t>
      </w:r>
    </w:p>
    <w:p w:rsidR="00017FA5" w:rsidRPr="00D611DC" w:rsidRDefault="00017FA5" w:rsidP="00017FA5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D611DC">
        <w:rPr>
          <w:rFonts w:ascii="Times New Roman" w:hAnsi="Times New Roman"/>
          <w:szCs w:val="24"/>
        </w:rPr>
        <w:t xml:space="preserve">Abstract: </w:t>
      </w:r>
      <w:r w:rsidRPr="00D611DC">
        <w:rPr>
          <w:rFonts w:ascii="Times New Roman" w:hAnsi="Times New Roman" w:hint="eastAsia"/>
          <w:szCs w:val="24"/>
        </w:rPr>
        <w:t>2</w:t>
      </w:r>
      <w:r>
        <w:rPr>
          <w:rFonts w:ascii="Times New Roman" w:hAnsi="Times New Roman" w:hint="eastAsia"/>
          <w:szCs w:val="24"/>
        </w:rPr>
        <w:t>0</w:t>
      </w:r>
      <w:r>
        <w:rPr>
          <w:rFonts w:ascii="Times New Roman" w:hAnsi="Times New Roman"/>
          <w:szCs w:val="24"/>
        </w:rPr>
        <w:t>0</w:t>
      </w:r>
    </w:p>
    <w:p w:rsidR="00017FA5" w:rsidRPr="00D611DC" w:rsidRDefault="00017FA5" w:rsidP="00017FA5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D611DC">
        <w:rPr>
          <w:rFonts w:ascii="Times New Roman" w:hAnsi="Times New Roman"/>
          <w:szCs w:val="24"/>
        </w:rPr>
        <w:t>Tables: 4</w:t>
      </w:r>
    </w:p>
    <w:p w:rsidR="00017FA5" w:rsidRPr="00D611DC" w:rsidRDefault="00017FA5" w:rsidP="00017FA5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D611DC">
        <w:rPr>
          <w:rFonts w:ascii="Times New Roman" w:hAnsi="Times New Roman"/>
          <w:szCs w:val="24"/>
        </w:rPr>
        <w:t>Supplementary figure: 1</w:t>
      </w:r>
    </w:p>
    <w:p w:rsidR="00017FA5" w:rsidRPr="00D611DC" w:rsidRDefault="00017FA5" w:rsidP="00017FA5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D611DC">
        <w:rPr>
          <w:rFonts w:ascii="Times New Roman" w:hAnsi="Times New Roman"/>
          <w:szCs w:val="24"/>
        </w:rPr>
        <w:t>Supplementary tables: 2</w:t>
      </w:r>
    </w:p>
    <w:p w:rsidR="00017FA5" w:rsidRDefault="00017FA5" w:rsidP="00017FA5">
      <w:pPr>
        <w:rPr>
          <w:rFonts w:ascii="Times New Roman" w:hAnsi="Times New Roman"/>
          <w:szCs w:val="24"/>
        </w:rPr>
      </w:pPr>
      <w:r w:rsidRPr="00D611DC">
        <w:rPr>
          <w:rFonts w:ascii="Times New Roman" w:hAnsi="Times New Roman"/>
          <w:szCs w:val="24"/>
        </w:rPr>
        <w:t>References: 20</w:t>
      </w:r>
    </w:p>
    <w:p w:rsidR="00017FA5" w:rsidRDefault="00017FA5">
      <w:pPr>
        <w:widowControl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p w:rsidR="007E631D" w:rsidRDefault="007E631D" w:rsidP="00017FA5">
      <w:pPr>
        <w:rPr>
          <w:rFonts w:ascii="Verdana" w:eastAsia="FrutigerLTStd-Bold" w:hAnsi="Verdana"/>
          <w:bCs/>
          <w:kern w:val="0"/>
          <w:szCs w:val="24"/>
        </w:rPr>
      </w:pPr>
      <w:bookmarkStart w:id="3" w:name="_GoBack"/>
      <w:bookmarkEnd w:id="3"/>
    </w:p>
    <w:p w:rsidR="00A20077" w:rsidRDefault="00D90E1A" w:rsidP="000010CC">
      <w:pPr>
        <w:rPr>
          <w:rFonts w:ascii="Verdana" w:eastAsia="FrutigerLTStd-Bold" w:hAnsi="Verdana"/>
          <w:bCs/>
          <w:kern w:val="0"/>
          <w:szCs w:val="24"/>
        </w:rPr>
      </w:pPr>
      <w:r>
        <w:rPr>
          <w:rFonts w:ascii="Verdana" w:eastAsia="FrutigerLTStd-Bold" w:hAnsi="Verdana" w:hint="eastAsia"/>
          <w:bCs/>
          <w:noProof/>
          <w:kern w:val="0"/>
          <w:szCs w:val="24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1762125</wp:posOffset>
                </wp:positionH>
                <wp:positionV relativeFrom="paragraph">
                  <wp:posOffset>1499870</wp:posOffset>
                </wp:positionV>
                <wp:extent cx="486410" cy="0"/>
                <wp:effectExtent l="9525" t="61595" r="18415" b="52705"/>
                <wp:wrapNone/>
                <wp:docPr id="7" name="AutoShap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641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143DE39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88" o:spid="_x0000_s1026" type="#_x0000_t32" style="position:absolute;margin-left:138.75pt;margin-top:118.1pt;width:38.3pt;height:0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">
                <v:stroke endarrow="block"/>
              </v:shape>
            </w:pict>
          </mc:Fallback>
        </mc:AlternateContent>
      </w:r>
      <w:r>
        <w:rPr>
          <w:rFonts w:ascii="Verdana" w:eastAsia="FrutigerLTStd-Bold" w:hAnsi="Verdana" w:hint="eastAsia"/>
          <w:bCs/>
          <w:noProof/>
          <w:kern w:val="0"/>
          <w:szCs w:val="24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1762125</wp:posOffset>
                </wp:positionH>
                <wp:positionV relativeFrom="paragraph">
                  <wp:posOffset>852170</wp:posOffset>
                </wp:positionV>
                <wp:extent cx="0" cy="1562100"/>
                <wp:effectExtent l="57150" t="13970" r="57150" b="14605"/>
                <wp:wrapNone/>
                <wp:docPr id="5" name="AutoShap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621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8823AA" id="AutoShape 87" o:spid="_x0000_s1026" type="#_x0000_t32" style="position:absolute;margin-left:138.75pt;margin-top:67.1pt;width:0;height:123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">
                <v:stroke endarrow="block"/>
              </v:shape>
            </w:pict>
          </mc:Fallback>
        </mc:AlternateContent>
      </w:r>
      <w:r>
        <w:rPr>
          <w:rFonts w:ascii="Verdana" w:eastAsia="FrutigerLTStd-Bold" w:hAnsi="Verdana" w:hint="eastAsia"/>
          <w:bCs/>
          <w:noProof/>
          <w:kern w:val="0"/>
          <w:szCs w:val="24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896620</wp:posOffset>
                </wp:positionH>
                <wp:positionV relativeFrom="paragraph">
                  <wp:posOffset>2414270</wp:posOffset>
                </wp:positionV>
                <wp:extent cx="1765935" cy="699770"/>
                <wp:effectExtent l="0" t="0" r="24765" b="24130"/>
                <wp:wrapNone/>
                <wp:docPr id="4" name="矩形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65935" cy="699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20077" w:rsidRPr="007C06C5" w:rsidRDefault="002C389B" w:rsidP="00A20077">
                            <w:pPr>
                              <w:pStyle w:val="Web"/>
                              <w:bidi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2"/>
                                <w:szCs w:val="22"/>
                              </w:rPr>
                              <w:t>26</w:t>
                            </w:r>
                            <w:r w:rsidR="00A20077" w:rsidRPr="007C06C5"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2"/>
                                <w:szCs w:val="22"/>
                              </w:rPr>
                              <w:t>258</w:t>
                            </w:r>
                            <w:r w:rsidR="008816E2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2"/>
                                <w:szCs w:val="22"/>
                              </w:rPr>
                              <w:t xml:space="preserve"> PLWHA</w:t>
                            </w:r>
                            <w:r w:rsidR="00A20077" w:rsidRPr="007C06C5"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were included</w:t>
                            </w:r>
                          </w:p>
                          <w:p w:rsidR="00A20077" w:rsidRPr="006E252D" w:rsidRDefault="00A20077" w:rsidP="00A20077">
                            <w:pPr>
                              <w:pStyle w:val="Web"/>
                              <w:wordWrap w:val="0"/>
                              <w:bidi/>
                              <w:spacing w:before="0" w:beforeAutospacing="0" w:after="0" w:afterAutospacing="0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3" o:spid="_x0000_s1026" style="position:absolute;margin-left:70.6pt;margin-top:190.1pt;width:139.05pt;height:55.1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">
                <v:textbox>
                  <w:txbxContent>
                    <w:p w:rsidR="00A20077" w:rsidRPr="007C06C5" w:rsidRDefault="002C389B" w:rsidP="00A20077">
                      <w:pPr>
                        <w:pStyle w:val="NormalWeb"/>
                        <w:bidi/>
                        <w:spacing w:before="0" w:beforeAutospacing="0" w:after="0" w:afterAutospacing="0"/>
                        <w:jc w:val="center"/>
                        <w:rPr>
                          <w:rFonts w:ascii="Times New Roman" w:hAnsi="Times New Roman" w:cs="Times New Roman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/>
                          <w:sz w:val="22"/>
                          <w:szCs w:val="22"/>
                        </w:rPr>
                        <w:t>26</w:t>
                      </w:r>
                      <w:r w:rsidR="00A20077" w:rsidRPr="007C06C5">
                        <w:rPr>
                          <w:rFonts w:ascii="Times New Roman" w:hAnsi="Times New Roman" w:cs="Times New Roman"/>
                          <w:color w:val="000000"/>
                          <w:sz w:val="22"/>
                          <w:szCs w:val="22"/>
                        </w:rPr>
                        <w:t>,</w:t>
                      </w:r>
                      <w:r>
                        <w:rPr>
                          <w:rFonts w:ascii="Times New Roman" w:hAnsi="Times New Roman" w:cs="Times New Roman" w:hint="eastAsia"/>
                          <w:color w:val="000000"/>
                          <w:sz w:val="22"/>
                          <w:szCs w:val="22"/>
                        </w:rPr>
                        <w:t>258</w:t>
                      </w:r>
                      <w:r w:rsidR="008816E2">
                        <w:rPr>
                          <w:rFonts w:ascii="Times New Roman" w:hAnsi="Times New Roman" w:cs="Times New Roman" w:hint="eastAsia"/>
                          <w:color w:val="000000"/>
                          <w:sz w:val="22"/>
                          <w:szCs w:val="22"/>
                        </w:rPr>
                        <w:t xml:space="preserve"> PLWHA</w:t>
                      </w:r>
                      <w:r w:rsidR="00A20077" w:rsidRPr="007C06C5">
                        <w:rPr>
                          <w:rFonts w:ascii="Times New Roman" w:hAnsi="Times New Roman" w:cs="Times New Roman"/>
                          <w:color w:val="000000"/>
                          <w:sz w:val="22"/>
                          <w:szCs w:val="22"/>
                        </w:rPr>
                        <w:t xml:space="preserve"> were included</w:t>
                      </w:r>
                    </w:p>
                    <w:p w:rsidR="00A20077" w:rsidRPr="006E252D" w:rsidRDefault="00A20077" w:rsidP="00A20077">
                      <w:pPr>
                        <w:pStyle w:val="NormalWeb"/>
                        <w:wordWrap w:val="0"/>
                        <w:bidi/>
                        <w:spacing w:before="0" w:beforeAutospacing="0" w:after="0" w:afterAutospacing="0"/>
                        <w:jc w:val="right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Verdana" w:eastAsia="FrutigerLTStd-Bold" w:hAnsi="Verdana" w:hint="eastAsia"/>
          <w:bCs/>
          <w:noProof/>
          <w:kern w:val="0"/>
          <w:szCs w:val="24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>
                <wp:simplePos x="0" y="0"/>
                <wp:positionH relativeFrom="column">
                  <wp:posOffset>896620</wp:posOffset>
                </wp:positionH>
                <wp:positionV relativeFrom="paragraph">
                  <wp:posOffset>152400</wp:posOffset>
                </wp:positionV>
                <wp:extent cx="1765935" cy="699770"/>
                <wp:effectExtent l="0" t="0" r="24765" b="24130"/>
                <wp:wrapNone/>
                <wp:docPr id="2" name="矩形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65935" cy="699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20077" w:rsidRPr="007C06C5" w:rsidRDefault="00A20077" w:rsidP="00A20077">
                            <w:pPr>
                              <w:pStyle w:val="Web"/>
                              <w:bidi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7C06C5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  <w:r w:rsidR="002C389B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2"/>
                                <w:szCs w:val="22"/>
                              </w:rPr>
                              <w:t>6</w:t>
                            </w:r>
                            <w:r w:rsidRPr="007C06C5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2"/>
                                <w:szCs w:val="22"/>
                              </w:rPr>
                              <w:t>,</w:t>
                            </w:r>
                            <w:r w:rsidR="002C389B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2"/>
                                <w:szCs w:val="22"/>
                              </w:rPr>
                              <w:t>838</w:t>
                            </w:r>
                            <w:r w:rsidRPr="007C06C5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530186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2"/>
                                <w:szCs w:val="22"/>
                              </w:rPr>
                              <w:t>PLWHA</w:t>
                            </w:r>
                            <w:r w:rsidRPr="007C06C5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EB3640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2"/>
                                <w:szCs w:val="22"/>
                              </w:rPr>
                              <w:t xml:space="preserve">reported </w:t>
                            </w:r>
                            <w:r w:rsidRPr="007C06C5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2"/>
                                <w:szCs w:val="22"/>
                              </w:rPr>
                              <w:t>i</w:t>
                            </w:r>
                            <w:r w:rsidRPr="007C06C5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n</w:t>
                            </w:r>
                            <w:r w:rsidR="00EB3640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Taiwan,</w:t>
                            </w:r>
                            <w:r w:rsidRPr="007C06C5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2000</w:t>
                            </w:r>
                            <w:r w:rsidRPr="007C06C5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-</w:t>
                            </w:r>
                            <w:r w:rsidRPr="007C06C5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20</w:t>
                            </w:r>
                            <w:r w:rsidRPr="007C06C5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1</w:t>
                            </w:r>
                            <w:r w:rsidR="002C389B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  <w:p w:rsidR="00A20077" w:rsidRPr="006E252D" w:rsidRDefault="00A20077" w:rsidP="00A20077">
                            <w:pPr>
                              <w:pStyle w:val="Web"/>
                              <w:wordWrap w:val="0"/>
                              <w:bidi/>
                              <w:spacing w:before="0" w:beforeAutospacing="0" w:after="0" w:afterAutospacing="0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6E252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27" style="position:absolute;margin-left:70.6pt;margin-top:12pt;width:139.05pt;height:55.1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">
                <v:textbox>
                  <w:txbxContent>
                    <w:p w:rsidR="00A20077" w:rsidRPr="007C06C5" w:rsidRDefault="00A20077" w:rsidP="00A20077">
                      <w:pPr>
                        <w:pStyle w:val="NormalWeb"/>
                        <w:bidi/>
                        <w:spacing w:before="0" w:beforeAutospacing="0" w:after="0" w:afterAutospacing="0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7C06C5">
                        <w:rPr>
                          <w:rFonts w:ascii="Times New Roman" w:hAnsi="Times New Roman" w:cs="Times New Roman" w:hint="eastAsia"/>
                          <w:color w:val="000000"/>
                          <w:sz w:val="22"/>
                          <w:szCs w:val="22"/>
                        </w:rPr>
                        <w:t>2</w:t>
                      </w:r>
                      <w:r w:rsidR="002C389B">
                        <w:rPr>
                          <w:rFonts w:ascii="Times New Roman" w:hAnsi="Times New Roman" w:cs="Times New Roman" w:hint="eastAsia"/>
                          <w:color w:val="000000"/>
                          <w:sz w:val="22"/>
                          <w:szCs w:val="22"/>
                        </w:rPr>
                        <w:t>6</w:t>
                      </w:r>
                      <w:r w:rsidRPr="007C06C5">
                        <w:rPr>
                          <w:rFonts w:ascii="Times New Roman" w:hAnsi="Times New Roman" w:cs="Times New Roman" w:hint="eastAsia"/>
                          <w:color w:val="000000"/>
                          <w:sz w:val="22"/>
                          <w:szCs w:val="22"/>
                        </w:rPr>
                        <w:t>,</w:t>
                      </w:r>
                      <w:r w:rsidR="002C389B">
                        <w:rPr>
                          <w:rFonts w:ascii="Times New Roman" w:hAnsi="Times New Roman" w:cs="Times New Roman" w:hint="eastAsia"/>
                          <w:color w:val="000000"/>
                          <w:sz w:val="22"/>
                          <w:szCs w:val="22"/>
                        </w:rPr>
                        <w:t>838</w:t>
                      </w:r>
                      <w:r w:rsidRPr="007C06C5">
                        <w:rPr>
                          <w:rFonts w:ascii="Times New Roman" w:hAnsi="Times New Roman" w:cs="Times New Roman" w:hint="eastAsia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 w:rsidR="00530186">
                        <w:rPr>
                          <w:rFonts w:ascii="Times New Roman" w:hAnsi="Times New Roman" w:cs="Times New Roman" w:hint="eastAsia"/>
                          <w:color w:val="000000"/>
                          <w:sz w:val="22"/>
                          <w:szCs w:val="22"/>
                        </w:rPr>
                        <w:t>PLWHA</w:t>
                      </w:r>
                      <w:r w:rsidRPr="007C06C5">
                        <w:rPr>
                          <w:rFonts w:ascii="Times New Roman" w:hAnsi="Times New Roman" w:cs="Times New Roman" w:hint="eastAsia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 w:rsidR="00EB3640">
                        <w:rPr>
                          <w:rFonts w:ascii="Times New Roman" w:hAnsi="Times New Roman" w:cs="Times New Roman" w:hint="eastAsia"/>
                          <w:color w:val="000000"/>
                          <w:sz w:val="22"/>
                          <w:szCs w:val="22"/>
                        </w:rPr>
                        <w:t xml:space="preserve">reported </w:t>
                      </w:r>
                      <w:r w:rsidRPr="007C06C5">
                        <w:rPr>
                          <w:rFonts w:ascii="Times New Roman" w:hAnsi="Times New Roman" w:cs="Times New Roman" w:hint="eastAsia"/>
                          <w:color w:val="000000"/>
                          <w:sz w:val="22"/>
                          <w:szCs w:val="22"/>
                        </w:rPr>
                        <w:t>i</w:t>
                      </w:r>
                      <w:r w:rsidRPr="007C06C5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n</w:t>
                      </w:r>
                      <w:r w:rsidR="00EB3640">
                        <w:rPr>
                          <w:rFonts w:ascii="Times New Roman" w:hAnsi="Times New Roman" w:cs="Times New Roman" w:hint="eastAsia"/>
                          <w:sz w:val="22"/>
                          <w:szCs w:val="22"/>
                        </w:rPr>
                        <w:t xml:space="preserve"> Taiwan,</w:t>
                      </w:r>
                      <w:r w:rsidRPr="007C06C5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sz w:val="22"/>
                          <w:szCs w:val="22"/>
                        </w:rPr>
                        <w:t>2000</w:t>
                      </w:r>
                      <w:r w:rsidRPr="007C06C5">
                        <w:rPr>
                          <w:rFonts w:ascii="Times New Roman" w:hAnsi="Times New Roman" w:cs="Times New Roman" w:hint="eastAsia"/>
                          <w:sz w:val="22"/>
                          <w:szCs w:val="22"/>
                        </w:rPr>
                        <w:t>-</w:t>
                      </w:r>
                      <w:r w:rsidRPr="007C06C5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20</w:t>
                      </w:r>
                      <w:r w:rsidRPr="007C06C5">
                        <w:rPr>
                          <w:rFonts w:ascii="Times New Roman" w:hAnsi="Times New Roman" w:cs="Times New Roman" w:hint="eastAsia"/>
                          <w:sz w:val="22"/>
                          <w:szCs w:val="22"/>
                        </w:rPr>
                        <w:t>1</w:t>
                      </w:r>
                      <w:r w:rsidR="002C389B">
                        <w:rPr>
                          <w:rFonts w:ascii="Times New Roman" w:hAnsi="Times New Roman" w:cs="Times New Roman" w:hint="eastAsia"/>
                          <w:sz w:val="22"/>
                          <w:szCs w:val="22"/>
                        </w:rPr>
                        <w:t>4</w:t>
                      </w:r>
                    </w:p>
                    <w:p w:rsidR="00A20077" w:rsidRPr="006E252D" w:rsidRDefault="00A20077" w:rsidP="00A20077">
                      <w:pPr>
                        <w:pStyle w:val="NormalWeb"/>
                        <w:wordWrap w:val="0"/>
                        <w:bidi/>
                        <w:spacing w:before="0" w:beforeAutospacing="0" w:after="0" w:afterAutospacing="0"/>
                        <w:jc w:val="right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6E252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Verdana" w:eastAsia="FrutigerLTStd-Bold" w:hAnsi="Verdana" w:hint="eastAsia"/>
          <w:bCs/>
          <w:noProof/>
          <w:kern w:val="0"/>
          <w:szCs w:val="24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2248535</wp:posOffset>
                </wp:positionH>
                <wp:positionV relativeFrom="paragraph">
                  <wp:posOffset>995045</wp:posOffset>
                </wp:positionV>
                <wp:extent cx="3390265" cy="1011555"/>
                <wp:effectExtent l="0" t="0" r="19685" b="17145"/>
                <wp:wrapNone/>
                <wp:docPr id="6" name="文字方塊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90265" cy="1011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20077" w:rsidRPr="007C06C5" w:rsidRDefault="00A20077" w:rsidP="00A20077">
                            <w:pPr>
                              <w:pStyle w:val="Web"/>
                              <w:bidi/>
                              <w:spacing w:before="0" w:beforeAutospacing="0" w:after="0" w:afterAutospacing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7C06C5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Exclude</w:t>
                            </w:r>
                            <w:r w:rsidR="00272A6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d</w:t>
                            </w:r>
                            <w:r w:rsidR="0042126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421262" w:rsidRPr="0042126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(</w:t>
                            </w:r>
                            <w:r w:rsidR="00421262">
                              <w:rPr>
                                <w:rFonts w:ascii="Times New Roman" w:hAnsi="Times New Roman" w:cs="Times New Roman"/>
                                <w:i/>
                                <w:sz w:val="22"/>
                                <w:szCs w:val="22"/>
                              </w:rPr>
                              <w:t xml:space="preserve">n </w:t>
                            </w:r>
                            <w:r w:rsidR="0042126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= </w:t>
                            </w:r>
                            <w:r w:rsidR="002C389B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580</w:t>
                            </w:r>
                            <w:r w:rsidR="0042126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A20077" w:rsidRPr="00337724" w:rsidRDefault="00272A66" w:rsidP="00337724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337724">
                              <w:rPr>
                                <w:rFonts w:ascii="Times New Roman" w:hAnsi="Times New Roman"/>
                                <w:sz w:val="22"/>
                              </w:rPr>
                              <w:t>Age &lt;</w:t>
                            </w:r>
                            <w:r w:rsidR="00A20077" w:rsidRPr="00337724">
                              <w:rPr>
                                <w:rFonts w:ascii="Times New Roman" w:hAnsi="Times New Roman"/>
                                <w:sz w:val="22"/>
                              </w:rPr>
                              <w:t xml:space="preserve"> 15 years (</w:t>
                            </w:r>
                            <w:r w:rsidR="00A20077" w:rsidRPr="00337724">
                              <w:rPr>
                                <w:rFonts w:ascii="Times New Roman" w:hAnsi="Times New Roman"/>
                                <w:i/>
                                <w:sz w:val="22"/>
                              </w:rPr>
                              <w:t>n</w:t>
                            </w:r>
                            <w:r w:rsidR="00A20077" w:rsidRPr="00337724">
                              <w:rPr>
                                <w:rFonts w:ascii="Times New Roman" w:hAnsi="Times New Roman"/>
                                <w:sz w:val="22"/>
                              </w:rPr>
                              <w:t xml:space="preserve"> = </w:t>
                            </w:r>
                            <w:r w:rsidR="002C389B">
                              <w:rPr>
                                <w:rFonts w:ascii="Times New Roman" w:hAnsi="Times New Roman" w:hint="eastAsia"/>
                                <w:sz w:val="22"/>
                              </w:rPr>
                              <w:t>72</w:t>
                            </w:r>
                            <w:r w:rsidR="00A20077" w:rsidRPr="00337724">
                              <w:rPr>
                                <w:rFonts w:ascii="Times New Roman" w:hAnsi="Times New Roman"/>
                                <w:sz w:val="22"/>
                              </w:rPr>
                              <w:t>)</w:t>
                            </w:r>
                          </w:p>
                          <w:p w:rsidR="00A20077" w:rsidRPr="00337724" w:rsidRDefault="00A20077" w:rsidP="00337724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337724">
                              <w:rPr>
                                <w:rFonts w:ascii="Times New Roman" w:hAnsi="Times New Roman"/>
                                <w:sz w:val="22"/>
                              </w:rPr>
                              <w:t>HIV patients with incomplete data (</w:t>
                            </w:r>
                            <w:r w:rsidRPr="00337724">
                              <w:rPr>
                                <w:rFonts w:ascii="Times New Roman" w:hAnsi="Times New Roman"/>
                                <w:i/>
                                <w:sz w:val="22"/>
                              </w:rPr>
                              <w:t xml:space="preserve">n </w:t>
                            </w:r>
                            <w:r w:rsidRPr="00337724">
                              <w:rPr>
                                <w:rFonts w:ascii="Times New Roman" w:hAnsi="Times New Roman"/>
                                <w:sz w:val="22"/>
                              </w:rPr>
                              <w:t xml:space="preserve">= </w:t>
                            </w:r>
                            <w:r w:rsidR="002C389B">
                              <w:rPr>
                                <w:rFonts w:ascii="Times New Roman" w:hAnsi="Times New Roman" w:hint="eastAsia"/>
                                <w:sz w:val="22"/>
                              </w:rPr>
                              <w:t>508</w:t>
                            </w:r>
                            <w:r w:rsidRPr="00337724">
                              <w:rPr>
                                <w:rFonts w:ascii="Times New Roman" w:hAnsi="Times New Roman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6" o:spid="_x0000_s1028" type="#_x0000_t202" style="position:absolute;margin-left:177.05pt;margin-top:78.35pt;width:266.95pt;height:79.6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">
                <v:textbox>
                  <w:txbxContent>
                    <w:p w:rsidR="00A20077" w:rsidRPr="007C06C5" w:rsidRDefault="00A20077" w:rsidP="00A20077">
                      <w:pPr>
                        <w:pStyle w:val="NormalWeb"/>
                        <w:bidi/>
                        <w:spacing w:before="0" w:beforeAutospacing="0" w:after="0" w:afterAutospacing="0"/>
                        <w:jc w:val="right"/>
                        <w:rPr>
                          <w:rFonts w:ascii="Times New Roman" w:hAnsi="Times New Roman" w:cs="Times New Roman"/>
                          <w:color w:val="000000"/>
                          <w:sz w:val="22"/>
                          <w:szCs w:val="22"/>
                        </w:rPr>
                      </w:pPr>
                      <w:r w:rsidRPr="007C06C5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Exclude</w:t>
                      </w:r>
                      <w:r w:rsidR="00272A6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d</w:t>
                      </w:r>
                      <w:r w:rsidR="00421262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</w:t>
                      </w:r>
                      <w:r w:rsidR="00421262" w:rsidRPr="00421262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(</w:t>
                      </w:r>
                      <w:r w:rsidR="00421262">
                        <w:rPr>
                          <w:rFonts w:ascii="Times New Roman" w:hAnsi="Times New Roman" w:cs="Times New Roman"/>
                          <w:i/>
                          <w:sz w:val="22"/>
                          <w:szCs w:val="22"/>
                        </w:rPr>
                        <w:t xml:space="preserve">n </w:t>
                      </w:r>
                      <w:r w:rsidR="00421262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= </w:t>
                      </w:r>
                      <w:r w:rsidR="002C389B">
                        <w:rPr>
                          <w:rFonts w:ascii="Times New Roman" w:hAnsi="Times New Roman" w:cs="Times New Roman" w:hint="eastAsia"/>
                          <w:sz w:val="22"/>
                          <w:szCs w:val="22"/>
                        </w:rPr>
                        <w:t>580</w:t>
                      </w:r>
                      <w:r w:rsidR="00421262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)</w:t>
                      </w:r>
                    </w:p>
                    <w:p w:rsidR="00A20077" w:rsidRPr="00337724" w:rsidRDefault="00272A66" w:rsidP="00337724">
                      <w:pPr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sz w:val="22"/>
                        </w:rPr>
                      </w:pPr>
                      <w:r w:rsidRPr="00337724">
                        <w:rPr>
                          <w:rFonts w:ascii="Times New Roman" w:hAnsi="Times New Roman"/>
                          <w:sz w:val="22"/>
                        </w:rPr>
                        <w:t>Age &lt;</w:t>
                      </w:r>
                      <w:r w:rsidR="00A20077" w:rsidRPr="00337724">
                        <w:rPr>
                          <w:rFonts w:ascii="Times New Roman" w:hAnsi="Times New Roman"/>
                          <w:sz w:val="22"/>
                        </w:rPr>
                        <w:t xml:space="preserve"> 15 years (</w:t>
                      </w:r>
                      <w:r w:rsidR="00A20077" w:rsidRPr="00337724">
                        <w:rPr>
                          <w:rFonts w:ascii="Times New Roman" w:hAnsi="Times New Roman"/>
                          <w:i/>
                          <w:sz w:val="22"/>
                        </w:rPr>
                        <w:t>n</w:t>
                      </w:r>
                      <w:r w:rsidR="00A20077" w:rsidRPr="00337724">
                        <w:rPr>
                          <w:rFonts w:ascii="Times New Roman" w:hAnsi="Times New Roman"/>
                          <w:sz w:val="22"/>
                        </w:rPr>
                        <w:t xml:space="preserve"> = </w:t>
                      </w:r>
                      <w:r w:rsidR="002C389B">
                        <w:rPr>
                          <w:rFonts w:ascii="Times New Roman" w:hAnsi="Times New Roman" w:hint="eastAsia"/>
                          <w:sz w:val="22"/>
                        </w:rPr>
                        <w:t>72</w:t>
                      </w:r>
                      <w:r w:rsidR="00A20077" w:rsidRPr="00337724">
                        <w:rPr>
                          <w:rFonts w:ascii="Times New Roman" w:hAnsi="Times New Roman"/>
                          <w:sz w:val="22"/>
                        </w:rPr>
                        <w:t>)</w:t>
                      </w:r>
                    </w:p>
                    <w:p w:rsidR="00A20077" w:rsidRPr="00337724" w:rsidRDefault="00A20077" w:rsidP="00337724">
                      <w:pPr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sz w:val="22"/>
                        </w:rPr>
                      </w:pPr>
                      <w:r w:rsidRPr="00337724">
                        <w:rPr>
                          <w:rFonts w:ascii="Times New Roman" w:hAnsi="Times New Roman"/>
                          <w:sz w:val="22"/>
                        </w:rPr>
                        <w:t>HIV patients with incomplete data (</w:t>
                      </w:r>
                      <w:r w:rsidRPr="00337724">
                        <w:rPr>
                          <w:rFonts w:ascii="Times New Roman" w:hAnsi="Times New Roman"/>
                          <w:i/>
                          <w:sz w:val="22"/>
                        </w:rPr>
                        <w:t xml:space="preserve">n </w:t>
                      </w:r>
                      <w:r w:rsidRPr="00337724">
                        <w:rPr>
                          <w:rFonts w:ascii="Times New Roman" w:hAnsi="Times New Roman"/>
                          <w:sz w:val="22"/>
                        </w:rPr>
                        <w:t xml:space="preserve">= </w:t>
                      </w:r>
                      <w:r w:rsidR="002C389B">
                        <w:rPr>
                          <w:rFonts w:ascii="Times New Roman" w:hAnsi="Times New Roman" w:hint="eastAsia"/>
                          <w:sz w:val="22"/>
                        </w:rPr>
                        <w:t>508</w:t>
                      </w:r>
                      <w:r w:rsidRPr="00337724">
                        <w:rPr>
                          <w:rFonts w:ascii="Times New Roman" w:hAnsi="Times New Roman"/>
                          <w:sz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A20077" w:rsidRDefault="00A20077" w:rsidP="000010CC">
      <w:pPr>
        <w:rPr>
          <w:rFonts w:ascii="Verdana" w:eastAsia="FrutigerLTStd-Bold" w:hAnsi="Verdana"/>
          <w:bCs/>
          <w:kern w:val="0"/>
          <w:szCs w:val="24"/>
        </w:rPr>
      </w:pPr>
    </w:p>
    <w:p w:rsidR="00A20077" w:rsidRDefault="00A20077" w:rsidP="000010CC">
      <w:pPr>
        <w:rPr>
          <w:rFonts w:ascii="Verdana" w:eastAsia="FrutigerLTStd-Bold" w:hAnsi="Verdana"/>
          <w:bCs/>
          <w:kern w:val="0"/>
          <w:szCs w:val="24"/>
        </w:rPr>
      </w:pPr>
    </w:p>
    <w:p w:rsidR="00A20077" w:rsidRDefault="00A20077" w:rsidP="000010CC">
      <w:pPr>
        <w:rPr>
          <w:rFonts w:ascii="Verdana" w:eastAsia="FrutigerLTStd-Bold" w:hAnsi="Verdana"/>
          <w:bCs/>
          <w:kern w:val="0"/>
          <w:szCs w:val="24"/>
        </w:rPr>
      </w:pPr>
    </w:p>
    <w:p w:rsidR="00A20077" w:rsidRDefault="00A20077" w:rsidP="000010CC">
      <w:pPr>
        <w:rPr>
          <w:rFonts w:ascii="Verdana" w:eastAsia="FrutigerLTStd-Bold" w:hAnsi="Verdana"/>
          <w:bCs/>
          <w:kern w:val="0"/>
          <w:szCs w:val="24"/>
        </w:rPr>
      </w:pPr>
    </w:p>
    <w:p w:rsidR="00A20077" w:rsidRDefault="00A20077" w:rsidP="000010CC">
      <w:pPr>
        <w:rPr>
          <w:rFonts w:ascii="Verdana" w:eastAsia="FrutigerLTStd-Bold" w:hAnsi="Verdana"/>
          <w:bCs/>
          <w:kern w:val="0"/>
          <w:szCs w:val="24"/>
        </w:rPr>
      </w:pPr>
    </w:p>
    <w:p w:rsidR="00A20077" w:rsidRDefault="00A20077" w:rsidP="000010CC">
      <w:pPr>
        <w:rPr>
          <w:rFonts w:ascii="Verdana" w:eastAsia="FrutigerLTStd-Bold" w:hAnsi="Verdana"/>
          <w:bCs/>
          <w:kern w:val="0"/>
          <w:szCs w:val="24"/>
        </w:rPr>
      </w:pPr>
    </w:p>
    <w:p w:rsidR="00A20077" w:rsidRDefault="00A20077" w:rsidP="000010CC">
      <w:pPr>
        <w:rPr>
          <w:rFonts w:ascii="Verdana" w:eastAsia="FrutigerLTStd-Bold" w:hAnsi="Verdana"/>
          <w:bCs/>
          <w:kern w:val="0"/>
          <w:szCs w:val="24"/>
        </w:rPr>
      </w:pPr>
    </w:p>
    <w:p w:rsidR="00A20077" w:rsidRDefault="00A20077" w:rsidP="000010CC">
      <w:pPr>
        <w:rPr>
          <w:rFonts w:ascii="Verdana" w:eastAsia="FrutigerLTStd-Bold" w:hAnsi="Verdana"/>
          <w:bCs/>
          <w:kern w:val="0"/>
          <w:szCs w:val="24"/>
        </w:rPr>
      </w:pPr>
    </w:p>
    <w:p w:rsidR="00A20077" w:rsidRDefault="00A20077" w:rsidP="000010CC">
      <w:pPr>
        <w:rPr>
          <w:rFonts w:ascii="Verdana" w:eastAsia="FrutigerLTStd-Bold" w:hAnsi="Verdana"/>
          <w:bCs/>
          <w:kern w:val="0"/>
          <w:szCs w:val="24"/>
        </w:rPr>
      </w:pPr>
    </w:p>
    <w:p w:rsidR="00A20077" w:rsidRDefault="00A20077" w:rsidP="000010CC">
      <w:pPr>
        <w:rPr>
          <w:rFonts w:ascii="Verdana" w:eastAsia="FrutigerLTStd-Bold" w:hAnsi="Verdana"/>
          <w:bCs/>
          <w:kern w:val="0"/>
          <w:szCs w:val="24"/>
        </w:rPr>
      </w:pPr>
    </w:p>
    <w:p w:rsidR="00A20077" w:rsidRDefault="00A20077" w:rsidP="000010CC">
      <w:pPr>
        <w:rPr>
          <w:rFonts w:ascii="Verdana" w:eastAsia="FrutigerLTStd-Bold" w:hAnsi="Verdana"/>
          <w:bCs/>
          <w:kern w:val="0"/>
          <w:szCs w:val="24"/>
        </w:rPr>
      </w:pPr>
    </w:p>
    <w:p w:rsidR="00A20077" w:rsidRDefault="00A20077" w:rsidP="000010CC">
      <w:pPr>
        <w:rPr>
          <w:rFonts w:ascii="Verdana" w:eastAsia="FrutigerLTStd-Bold" w:hAnsi="Verdana"/>
          <w:bCs/>
          <w:kern w:val="0"/>
          <w:szCs w:val="24"/>
        </w:rPr>
      </w:pPr>
    </w:p>
    <w:p w:rsidR="00A20077" w:rsidRDefault="00D90E1A" w:rsidP="000010CC">
      <w:pPr>
        <w:rPr>
          <w:rFonts w:ascii="Verdana" w:eastAsia="FrutigerLTStd-Bold" w:hAnsi="Verdana"/>
          <w:bCs/>
          <w:kern w:val="0"/>
          <w:szCs w:val="24"/>
        </w:rPr>
      </w:pPr>
      <w:r>
        <w:rPr>
          <w:rFonts w:ascii="Verdana" w:eastAsia="FrutigerLTStd-Bold" w:hAnsi="Verdana" w:hint="eastAsia"/>
          <w:bCs/>
          <w:noProof/>
          <w:kern w:val="0"/>
          <w:szCs w:val="24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1166495</wp:posOffset>
                </wp:positionH>
                <wp:positionV relativeFrom="paragraph">
                  <wp:posOffset>804545</wp:posOffset>
                </wp:positionV>
                <wp:extent cx="1324610" cy="0"/>
                <wp:effectExtent l="76200" t="8890" r="76200" b="19050"/>
                <wp:wrapNone/>
                <wp:docPr id="1" name="肘形接點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132461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1A05C2" id="肘形接點 4" o:spid="_x0000_s1026" type="#_x0000_t32" style="position:absolute;margin-left:91.85pt;margin-top:63.35pt;width:104.3pt;height:0;rotation:90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">
                <v:stroke endarrow="open"/>
              </v:shape>
            </w:pict>
          </mc:Fallback>
        </mc:AlternateContent>
      </w:r>
    </w:p>
    <w:p w:rsidR="00A20077" w:rsidRDefault="00A20077" w:rsidP="000010CC">
      <w:pPr>
        <w:rPr>
          <w:rFonts w:ascii="Verdana" w:eastAsia="FrutigerLTStd-Bold" w:hAnsi="Verdana"/>
          <w:bCs/>
          <w:kern w:val="0"/>
          <w:szCs w:val="24"/>
        </w:rPr>
      </w:pPr>
    </w:p>
    <w:p w:rsidR="00A20077" w:rsidRDefault="00A20077" w:rsidP="000010CC">
      <w:pPr>
        <w:rPr>
          <w:rFonts w:ascii="Verdana" w:eastAsia="FrutigerLTStd-Bold" w:hAnsi="Verdana"/>
          <w:bCs/>
          <w:kern w:val="0"/>
          <w:szCs w:val="24"/>
        </w:rPr>
      </w:pPr>
    </w:p>
    <w:p w:rsidR="00A20077" w:rsidRDefault="00A20077" w:rsidP="000010CC">
      <w:pPr>
        <w:rPr>
          <w:rFonts w:ascii="Verdana" w:eastAsia="FrutigerLTStd-Bold" w:hAnsi="Verdana"/>
          <w:bCs/>
          <w:kern w:val="0"/>
          <w:szCs w:val="24"/>
        </w:rPr>
      </w:pPr>
    </w:p>
    <w:p w:rsidR="00A20077" w:rsidRDefault="00A20077" w:rsidP="000010CC">
      <w:pPr>
        <w:rPr>
          <w:rFonts w:ascii="Verdana" w:eastAsia="FrutigerLTStd-Bold" w:hAnsi="Verdana"/>
          <w:bCs/>
          <w:kern w:val="0"/>
          <w:szCs w:val="24"/>
        </w:rPr>
      </w:pPr>
    </w:p>
    <w:p w:rsidR="00A20077" w:rsidRDefault="00A20077" w:rsidP="000010CC">
      <w:pPr>
        <w:rPr>
          <w:rFonts w:ascii="Verdana" w:eastAsia="FrutigerLTStd-Bold" w:hAnsi="Verdana"/>
          <w:bCs/>
          <w:kern w:val="0"/>
          <w:szCs w:val="24"/>
        </w:rPr>
      </w:pPr>
    </w:p>
    <w:p w:rsidR="00A20077" w:rsidRDefault="00D90E1A" w:rsidP="000010CC">
      <w:pPr>
        <w:rPr>
          <w:rFonts w:ascii="Verdana" w:eastAsia="FrutigerLTStd-Bold" w:hAnsi="Verdana"/>
          <w:bCs/>
          <w:kern w:val="0"/>
          <w:szCs w:val="24"/>
        </w:rPr>
      </w:pPr>
      <w:r>
        <w:rPr>
          <w:rFonts w:ascii="Verdana" w:eastAsia="FrutigerLTStd-Bold" w:hAnsi="Verdana" w:hint="eastAsia"/>
          <w:bCs/>
          <w:noProof/>
          <w:kern w:val="0"/>
          <w:szCs w:val="24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80645</wp:posOffset>
                </wp:positionH>
                <wp:positionV relativeFrom="paragraph">
                  <wp:posOffset>95250</wp:posOffset>
                </wp:positionV>
                <wp:extent cx="3505200" cy="782320"/>
                <wp:effectExtent l="0" t="0" r="19050" b="17780"/>
                <wp:wrapNone/>
                <wp:docPr id="3" name="矩形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0" cy="782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20077" w:rsidRPr="006E252D" w:rsidRDefault="00A20077" w:rsidP="00337724">
                            <w:pPr>
                              <w:pStyle w:val="Web"/>
                              <w:wordWrap w:val="0"/>
                              <w:bidi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6E252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Follow-up 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2000</w:t>
                            </w:r>
                            <w:r w:rsidRPr="006E252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–201</w:t>
                            </w:r>
                            <w:r w:rsidR="002C389B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4</w:t>
                            </w:r>
                            <w:r w:rsidRPr="006E252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):</w:t>
                            </w:r>
                          </w:p>
                          <w:p w:rsidR="00A20077" w:rsidRPr="006E252D" w:rsidRDefault="00CA7B87" w:rsidP="00337724">
                            <w:pPr>
                              <w:pStyle w:val="Web"/>
                              <w:bidi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150,196</w:t>
                            </w:r>
                            <w:r w:rsidR="00A20077" w:rsidRPr="006E252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person-years</w:t>
                            </w:r>
                          </w:p>
                          <w:p w:rsidR="00A20077" w:rsidRPr="006E252D" w:rsidRDefault="00CA7B87" w:rsidP="00337724">
                            <w:pPr>
                              <w:pStyle w:val="Web"/>
                              <w:wordWrap w:val="0"/>
                              <w:bidi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eastAsia="FrutigerLTStd-Roman" w:hAnsi="Times New Roman" w:hint="eastAsia"/>
                              </w:rPr>
                              <w:t>6413</w:t>
                            </w:r>
                            <w:r w:rsidRPr="00C930DE">
                              <w:rPr>
                                <w:rFonts w:ascii="Times New Roman" w:eastAsia="FrutigerLTStd-Roman" w:hAnsi="Times New Roman"/>
                              </w:rPr>
                              <w:t xml:space="preserve"> (</w:t>
                            </w:r>
                            <w:r w:rsidRPr="00C930DE">
                              <w:rPr>
                                <w:rFonts w:ascii="Times New Roman" w:eastAsia="FrutigerLTStd-Roman" w:hAnsi="Times New Roman" w:hint="eastAsia"/>
                              </w:rPr>
                              <w:t>24.4</w:t>
                            </w:r>
                            <w:r w:rsidRPr="00C930DE">
                              <w:rPr>
                                <w:rFonts w:ascii="Times New Roman" w:eastAsia="FrutigerLTStd-Roman" w:hAnsi="Times New Roman"/>
                              </w:rPr>
                              <w:t>%)</w:t>
                            </w:r>
                            <w:r w:rsidR="00CB03F8" w:rsidRPr="00CB03F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8816E2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PLWHA</w:t>
                            </w:r>
                            <w:r w:rsidR="00A20077" w:rsidRPr="006E252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developed </w:t>
                            </w:r>
                            <w:r w:rsidR="002C389B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O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29" style="position:absolute;margin-left:6.35pt;margin-top:7.5pt;width:276pt;height:61.6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">
                <v:textbox>
                  <w:txbxContent>
                    <w:p w:rsidR="00A20077" w:rsidRPr="006E252D" w:rsidRDefault="00A20077" w:rsidP="00337724">
                      <w:pPr>
                        <w:pStyle w:val="NormalWeb"/>
                        <w:wordWrap w:val="0"/>
                        <w:bidi/>
                        <w:spacing w:before="0" w:beforeAutospacing="0" w:after="0" w:afterAutospacing="0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6E252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Follow-up (</w:t>
                      </w:r>
                      <w:r>
                        <w:rPr>
                          <w:rFonts w:ascii="Times New Roman" w:hAnsi="Times New Roman" w:cs="Times New Roman" w:hint="eastAsia"/>
                          <w:sz w:val="22"/>
                          <w:szCs w:val="22"/>
                        </w:rPr>
                        <w:t>2000</w:t>
                      </w:r>
                      <w:r w:rsidRPr="006E252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–201</w:t>
                      </w:r>
                      <w:r w:rsidR="002C389B">
                        <w:rPr>
                          <w:rFonts w:ascii="Times New Roman" w:hAnsi="Times New Roman" w:cs="Times New Roman" w:hint="eastAsia"/>
                          <w:sz w:val="22"/>
                          <w:szCs w:val="22"/>
                        </w:rPr>
                        <w:t>4</w:t>
                      </w:r>
                      <w:r w:rsidRPr="006E252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):</w:t>
                      </w:r>
                    </w:p>
                    <w:p w:rsidR="00A20077" w:rsidRPr="006E252D" w:rsidRDefault="00CA7B87" w:rsidP="00337724">
                      <w:pPr>
                        <w:pStyle w:val="NormalWeb"/>
                        <w:bidi/>
                        <w:spacing w:before="0" w:beforeAutospacing="0" w:after="0" w:afterAutospacing="0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2"/>
                          <w:szCs w:val="22"/>
                        </w:rPr>
                        <w:t>150,196</w:t>
                      </w:r>
                      <w:r w:rsidR="00A20077" w:rsidRPr="006E252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person-years</w:t>
                      </w:r>
                    </w:p>
                    <w:p w:rsidR="00A20077" w:rsidRPr="006E252D" w:rsidRDefault="00CA7B87" w:rsidP="00337724">
                      <w:pPr>
                        <w:pStyle w:val="NormalWeb"/>
                        <w:wordWrap w:val="0"/>
                        <w:bidi/>
                        <w:spacing w:before="0" w:beforeAutospacing="0" w:after="0" w:afterAutospacing="0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eastAsia="FrutigerLTStd-Roman" w:hAnsi="Times New Roman" w:hint="eastAsia"/>
                        </w:rPr>
                        <w:t>6413</w:t>
                      </w:r>
                      <w:r w:rsidRPr="00C930DE">
                        <w:rPr>
                          <w:rFonts w:ascii="Times New Roman" w:eastAsia="FrutigerLTStd-Roman" w:hAnsi="Times New Roman"/>
                        </w:rPr>
                        <w:t xml:space="preserve"> (</w:t>
                      </w:r>
                      <w:r w:rsidRPr="00C930DE">
                        <w:rPr>
                          <w:rFonts w:ascii="Times New Roman" w:eastAsia="FrutigerLTStd-Roman" w:hAnsi="Times New Roman" w:hint="eastAsia"/>
                        </w:rPr>
                        <w:t>24.4</w:t>
                      </w:r>
                      <w:r w:rsidRPr="00C930DE">
                        <w:rPr>
                          <w:rFonts w:ascii="Times New Roman" w:eastAsia="FrutigerLTStd-Roman" w:hAnsi="Times New Roman"/>
                        </w:rPr>
                        <w:t>%)</w:t>
                      </w:r>
                      <w:r w:rsidR="00CB03F8" w:rsidRPr="00CB03F8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</w:t>
                      </w:r>
                      <w:r w:rsidR="008816E2">
                        <w:rPr>
                          <w:rFonts w:ascii="Times New Roman" w:hAnsi="Times New Roman" w:cs="Times New Roman" w:hint="eastAsia"/>
                          <w:sz w:val="22"/>
                          <w:szCs w:val="22"/>
                        </w:rPr>
                        <w:t>PLWHA</w:t>
                      </w:r>
                      <w:r w:rsidR="00A20077" w:rsidRPr="006E252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developed </w:t>
                      </w:r>
                      <w:r w:rsidR="002C389B">
                        <w:rPr>
                          <w:rFonts w:ascii="Times New Roman" w:hAnsi="Times New Roman" w:cs="Times New Roman" w:hint="eastAsia"/>
                          <w:sz w:val="22"/>
                          <w:szCs w:val="22"/>
                        </w:rPr>
                        <w:t>OIs</w:t>
                      </w:r>
                    </w:p>
                  </w:txbxContent>
                </v:textbox>
              </v:rect>
            </w:pict>
          </mc:Fallback>
        </mc:AlternateContent>
      </w:r>
    </w:p>
    <w:p w:rsidR="00A20077" w:rsidRDefault="00A20077" w:rsidP="000010CC">
      <w:pPr>
        <w:rPr>
          <w:rFonts w:ascii="Verdana" w:eastAsia="FrutigerLTStd-Bold" w:hAnsi="Verdana"/>
          <w:bCs/>
          <w:kern w:val="0"/>
          <w:szCs w:val="24"/>
        </w:rPr>
      </w:pPr>
    </w:p>
    <w:p w:rsidR="00A20077" w:rsidRDefault="00A20077" w:rsidP="000010CC">
      <w:pPr>
        <w:rPr>
          <w:rFonts w:ascii="Verdana" w:eastAsia="FrutigerLTStd-Bold" w:hAnsi="Verdana"/>
          <w:bCs/>
          <w:kern w:val="0"/>
          <w:szCs w:val="24"/>
        </w:rPr>
      </w:pPr>
    </w:p>
    <w:p w:rsidR="00A20077" w:rsidRDefault="00A20077" w:rsidP="000010CC">
      <w:pPr>
        <w:rPr>
          <w:rFonts w:ascii="Verdana" w:eastAsia="FrutigerLTStd-Bold" w:hAnsi="Verdana"/>
          <w:bCs/>
          <w:kern w:val="0"/>
          <w:szCs w:val="24"/>
        </w:rPr>
      </w:pPr>
    </w:p>
    <w:p w:rsidR="00A20077" w:rsidRDefault="00A20077" w:rsidP="000010CC">
      <w:pPr>
        <w:rPr>
          <w:rFonts w:ascii="Verdana" w:eastAsia="FrutigerLTStd-Bold" w:hAnsi="Verdana"/>
          <w:bCs/>
          <w:kern w:val="0"/>
          <w:szCs w:val="24"/>
        </w:rPr>
      </w:pPr>
    </w:p>
    <w:p w:rsidR="00A20077" w:rsidRPr="006645F0" w:rsidRDefault="00DB36F0" w:rsidP="00337724">
      <w:pPr>
        <w:spacing w:line="480" w:lineRule="auto"/>
        <w:rPr>
          <w:rFonts w:ascii="Times New Roman" w:hAnsi="Times New Roman"/>
          <w:sz w:val="22"/>
        </w:rPr>
      </w:pPr>
      <w:r w:rsidRPr="00337724">
        <w:rPr>
          <w:rFonts w:ascii="Times New Roman" w:hAnsi="Times New Roman"/>
          <w:b/>
          <w:szCs w:val="24"/>
        </w:rPr>
        <w:t>F</w:t>
      </w:r>
      <w:r w:rsidR="00A1766B">
        <w:rPr>
          <w:rFonts w:ascii="Times New Roman" w:hAnsi="Times New Roman"/>
          <w:b/>
          <w:szCs w:val="24"/>
        </w:rPr>
        <w:t>igure</w:t>
      </w:r>
      <w:r w:rsidRPr="00337724">
        <w:rPr>
          <w:rFonts w:ascii="Times New Roman" w:hAnsi="Times New Roman"/>
          <w:b/>
          <w:szCs w:val="24"/>
        </w:rPr>
        <w:t xml:space="preserve"> S1</w:t>
      </w:r>
      <w:r>
        <w:rPr>
          <w:rFonts w:ascii="Times New Roman" w:hAnsi="Times New Roman" w:hint="eastAsia"/>
          <w:b/>
          <w:szCs w:val="24"/>
        </w:rPr>
        <w:t>.</w:t>
      </w:r>
      <w:r w:rsidRPr="00337724">
        <w:rPr>
          <w:rFonts w:ascii="Times New Roman" w:hAnsi="Times New Roman"/>
          <w:b/>
          <w:szCs w:val="24"/>
        </w:rPr>
        <w:t xml:space="preserve"> </w:t>
      </w:r>
      <w:r w:rsidR="00272A66" w:rsidRPr="00337724">
        <w:rPr>
          <w:rFonts w:ascii="Times New Roman" w:hAnsi="Times New Roman"/>
          <w:b/>
          <w:color w:val="000000"/>
          <w:szCs w:val="24"/>
        </w:rPr>
        <w:t>P</w:t>
      </w:r>
      <w:r w:rsidR="00A20077" w:rsidRPr="00337724">
        <w:rPr>
          <w:rFonts w:ascii="Times New Roman" w:hAnsi="Times New Roman"/>
          <w:b/>
          <w:color w:val="000000"/>
          <w:szCs w:val="24"/>
        </w:rPr>
        <w:t>rocess of enrollment and follow-up among patients with HIV, 2000-201</w:t>
      </w:r>
      <w:r w:rsidR="002C389B">
        <w:rPr>
          <w:rFonts w:ascii="Times New Roman" w:hAnsi="Times New Roman" w:hint="eastAsia"/>
          <w:b/>
          <w:color w:val="000000"/>
          <w:szCs w:val="24"/>
        </w:rPr>
        <w:t>4</w:t>
      </w:r>
      <w:r w:rsidR="00A20077" w:rsidRPr="00337724">
        <w:rPr>
          <w:rFonts w:ascii="Times New Roman" w:hAnsi="Times New Roman"/>
          <w:b/>
          <w:color w:val="000000"/>
          <w:szCs w:val="24"/>
        </w:rPr>
        <w:t>.</w:t>
      </w:r>
      <w:r w:rsidR="00A20077" w:rsidRPr="00337724">
        <w:rPr>
          <w:rFonts w:ascii="Times New Roman" w:hAnsi="Times New Roman"/>
          <w:color w:val="000000"/>
          <w:szCs w:val="24"/>
        </w:rPr>
        <w:t xml:space="preserve"> </w:t>
      </w:r>
      <w:r w:rsidR="00530186" w:rsidRPr="00337724">
        <w:rPr>
          <w:rFonts w:ascii="Times New Roman" w:hAnsi="Times New Roman" w:hint="eastAsia"/>
          <w:color w:val="000000"/>
          <w:szCs w:val="24"/>
        </w:rPr>
        <w:t>PLWHA</w:t>
      </w:r>
      <w:r w:rsidR="00A1766B">
        <w:rPr>
          <w:rFonts w:ascii="Times New Roman" w:hAnsi="Times New Roman" w:hint="eastAsia"/>
          <w:color w:val="000000"/>
          <w:szCs w:val="24"/>
        </w:rPr>
        <w:t xml:space="preserve"> =</w:t>
      </w:r>
      <w:r w:rsidR="00530186" w:rsidRPr="00337724">
        <w:rPr>
          <w:rFonts w:ascii="Times New Roman" w:hAnsi="Times New Roman" w:hint="eastAsia"/>
          <w:color w:val="000000"/>
          <w:szCs w:val="24"/>
        </w:rPr>
        <w:t xml:space="preserve"> </w:t>
      </w:r>
      <w:r w:rsidR="00530186" w:rsidRPr="00421262">
        <w:rPr>
          <w:rFonts w:ascii="Times New Roman" w:hAnsi="Times New Roman" w:hint="eastAsia"/>
          <w:szCs w:val="24"/>
        </w:rPr>
        <w:t xml:space="preserve">people living </w:t>
      </w:r>
      <w:r w:rsidR="00530186" w:rsidRPr="00421262">
        <w:rPr>
          <w:rFonts w:ascii="Times New Roman" w:hAnsi="Times New Roman"/>
          <w:szCs w:val="24"/>
        </w:rPr>
        <w:t>with</w:t>
      </w:r>
      <w:r w:rsidR="00530186" w:rsidRPr="00421262">
        <w:rPr>
          <w:rFonts w:ascii="Times New Roman" w:hAnsi="Times New Roman" w:hint="eastAsia"/>
          <w:szCs w:val="24"/>
        </w:rPr>
        <w:t xml:space="preserve"> HIV/AIDS; </w:t>
      </w:r>
      <w:r w:rsidR="00A20077" w:rsidRPr="00337724">
        <w:rPr>
          <w:rFonts w:ascii="Times New Roman" w:hAnsi="Times New Roman"/>
          <w:iCs/>
          <w:kern w:val="0"/>
          <w:szCs w:val="24"/>
        </w:rPr>
        <w:t>HIV</w:t>
      </w:r>
      <w:r w:rsidR="00A1766B">
        <w:rPr>
          <w:rFonts w:ascii="Times New Roman" w:hAnsi="Times New Roman" w:hint="eastAsia"/>
          <w:iCs/>
          <w:kern w:val="0"/>
          <w:szCs w:val="24"/>
        </w:rPr>
        <w:t xml:space="preserve"> =</w:t>
      </w:r>
      <w:r w:rsidR="00A20077" w:rsidRPr="00337724">
        <w:rPr>
          <w:rFonts w:ascii="Times New Roman" w:hAnsi="Times New Roman"/>
          <w:kern w:val="0"/>
          <w:szCs w:val="24"/>
        </w:rPr>
        <w:t xml:space="preserve"> human immunodeficiency virus</w:t>
      </w:r>
      <w:r w:rsidR="00530186" w:rsidRPr="00337724">
        <w:rPr>
          <w:rFonts w:ascii="Times New Roman" w:hAnsi="Times New Roman" w:hint="eastAsia"/>
          <w:kern w:val="0"/>
          <w:szCs w:val="24"/>
        </w:rPr>
        <w:t xml:space="preserve">; </w:t>
      </w:r>
      <w:r w:rsidR="002C389B">
        <w:rPr>
          <w:rFonts w:ascii="Times New Roman" w:hAnsi="Times New Roman" w:hint="eastAsia"/>
          <w:kern w:val="0"/>
          <w:szCs w:val="24"/>
        </w:rPr>
        <w:t>OIs</w:t>
      </w:r>
      <w:r w:rsidR="00A1766B">
        <w:rPr>
          <w:rFonts w:ascii="Times New Roman" w:hAnsi="Times New Roman" w:hint="eastAsia"/>
          <w:kern w:val="0"/>
          <w:szCs w:val="24"/>
        </w:rPr>
        <w:t xml:space="preserve"> =</w:t>
      </w:r>
      <w:r w:rsidR="00530186" w:rsidRPr="00337724">
        <w:rPr>
          <w:rFonts w:ascii="Times New Roman" w:hAnsi="Times New Roman" w:hint="eastAsia"/>
          <w:kern w:val="0"/>
          <w:szCs w:val="24"/>
        </w:rPr>
        <w:t xml:space="preserve"> </w:t>
      </w:r>
      <w:r w:rsidR="002C389B">
        <w:rPr>
          <w:rFonts w:ascii="Times New Roman" w:hAnsi="Times New Roman" w:hint="eastAsia"/>
          <w:kern w:val="0"/>
          <w:szCs w:val="24"/>
        </w:rPr>
        <w:t>opportunistic infections</w:t>
      </w:r>
      <w:r w:rsidR="00A20077" w:rsidRPr="006645F0">
        <w:rPr>
          <w:rFonts w:ascii="Times New Roman" w:hAnsi="Times New Roman"/>
          <w:kern w:val="0"/>
          <w:sz w:val="22"/>
        </w:rPr>
        <w:t>.</w:t>
      </w:r>
    </w:p>
    <w:p w:rsidR="00A20077" w:rsidRPr="006645F0" w:rsidRDefault="00A20077" w:rsidP="000010CC">
      <w:pPr>
        <w:rPr>
          <w:rFonts w:ascii="Times New Roman" w:eastAsia="FrutigerLTStd-Bold" w:hAnsi="Times New Roman"/>
          <w:bCs/>
          <w:kern w:val="0"/>
          <w:szCs w:val="24"/>
        </w:rPr>
      </w:pPr>
    </w:p>
    <w:p w:rsidR="00A20077" w:rsidRDefault="00A20077" w:rsidP="000010CC">
      <w:pPr>
        <w:rPr>
          <w:rFonts w:ascii="Verdana" w:eastAsia="FrutigerLTStd-Bold" w:hAnsi="Verdana"/>
          <w:bCs/>
          <w:kern w:val="0"/>
          <w:szCs w:val="24"/>
        </w:rPr>
      </w:pPr>
    </w:p>
    <w:p w:rsidR="00A20077" w:rsidRDefault="00A20077" w:rsidP="000010CC">
      <w:pPr>
        <w:rPr>
          <w:rFonts w:ascii="Verdana" w:eastAsia="FrutigerLTStd-Bold" w:hAnsi="Verdana"/>
          <w:bCs/>
          <w:kern w:val="0"/>
          <w:szCs w:val="24"/>
        </w:rPr>
      </w:pPr>
    </w:p>
    <w:p w:rsidR="001836AD" w:rsidRDefault="001836AD" w:rsidP="00A20077"/>
    <w:sectPr w:rsidR="001836A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0B26" w:rsidRDefault="00810B26" w:rsidP="007E631D">
      <w:r>
        <w:separator/>
      </w:r>
    </w:p>
  </w:endnote>
  <w:endnote w:type="continuationSeparator" w:id="0">
    <w:p w:rsidR="00810B26" w:rsidRDefault="00810B26" w:rsidP="007E6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4C4E74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rutigerLTStd-Bold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FrutigerLTStd-Roman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E631D" w:rsidRDefault="007E631D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017FA5" w:rsidRPr="00017FA5">
      <w:rPr>
        <w:noProof/>
        <w:lang w:val="zh-TW"/>
      </w:rPr>
      <w:t>1</w:t>
    </w:r>
    <w:r>
      <w:fldChar w:fldCharType="end"/>
    </w:r>
  </w:p>
  <w:p w:rsidR="007E631D" w:rsidRDefault="007E631D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0B26" w:rsidRDefault="00810B26" w:rsidP="007E631D">
      <w:r>
        <w:separator/>
      </w:r>
    </w:p>
  </w:footnote>
  <w:footnote w:type="continuationSeparator" w:id="0">
    <w:p w:rsidR="00810B26" w:rsidRDefault="00810B26" w:rsidP="007E63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6F261A"/>
    <w:multiLevelType w:val="hybridMultilevel"/>
    <w:tmpl w:val="53CE955A"/>
    <w:lvl w:ilvl="0" w:tplc="9136364C">
      <w:start w:val="1"/>
      <w:numFmt w:val="bullet"/>
      <w:lvlText w:val="-"/>
      <w:lvlJc w:val="left"/>
      <w:pPr>
        <w:ind w:left="720" w:hanging="360"/>
      </w:pPr>
      <w:rPr>
        <w:rFonts w:ascii="Times New Roman" w:eastAsia="新細明體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31D"/>
    <w:rsid w:val="00000C2C"/>
    <w:rsid w:val="000010CC"/>
    <w:rsid w:val="0000122E"/>
    <w:rsid w:val="0000428C"/>
    <w:rsid w:val="00004C8E"/>
    <w:rsid w:val="000071A5"/>
    <w:rsid w:val="00017FA5"/>
    <w:rsid w:val="00020479"/>
    <w:rsid w:val="00046292"/>
    <w:rsid w:val="00051E20"/>
    <w:rsid w:val="00052B27"/>
    <w:rsid w:val="000564BC"/>
    <w:rsid w:val="00056874"/>
    <w:rsid w:val="000608B8"/>
    <w:rsid w:val="000672EF"/>
    <w:rsid w:val="00067BA9"/>
    <w:rsid w:val="0007167B"/>
    <w:rsid w:val="00073E42"/>
    <w:rsid w:val="00084415"/>
    <w:rsid w:val="000A0E5A"/>
    <w:rsid w:val="000A2094"/>
    <w:rsid w:val="000A61CC"/>
    <w:rsid w:val="000C3AF1"/>
    <w:rsid w:val="000E2C9F"/>
    <w:rsid w:val="000E2D9B"/>
    <w:rsid w:val="000E566C"/>
    <w:rsid w:val="000E6AB3"/>
    <w:rsid w:val="000F6DFE"/>
    <w:rsid w:val="0010242B"/>
    <w:rsid w:val="00105805"/>
    <w:rsid w:val="0010618E"/>
    <w:rsid w:val="00111866"/>
    <w:rsid w:val="00112072"/>
    <w:rsid w:val="00112BF6"/>
    <w:rsid w:val="0012124F"/>
    <w:rsid w:val="00122733"/>
    <w:rsid w:val="00123D0B"/>
    <w:rsid w:val="001303AE"/>
    <w:rsid w:val="00134534"/>
    <w:rsid w:val="001504AE"/>
    <w:rsid w:val="00163E49"/>
    <w:rsid w:val="00164E0C"/>
    <w:rsid w:val="001673C6"/>
    <w:rsid w:val="00173716"/>
    <w:rsid w:val="001803E8"/>
    <w:rsid w:val="001836AD"/>
    <w:rsid w:val="00184B1D"/>
    <w:rsid w:val="00192CA8"/>
    <w:rsid w:val="001A18FD"/>
    <w:rsid w:val="001A2AEF"/>
    <w:rsid w:val="001A4DA6"/>
    <w:rsid w:val="001A6E71"/>
    <w:rsid w:val="001A7CC1"/>
    <w:rsid w:val="001B1E74"/>
    <w:rsid w:val="001B4E91"/>
    <w:rsid w:val="001B7200"/>
    <w:rsid w:val="001C2F9C"/>
    <w:rsid w:val="001D3977"/>
    <w:rsid w:val="001D45EE"/>
    <w:rsid w:val="001D4FF6"/>
    <w:rsid w:val="001E2B88"/>
    <w:rsid w:val="001E4021"/>
    <w:rsid w:val="001E47A1"/>
    <w:rsid w:val="001E5818"/>
    <w:rsid w:val="001F32D8"/>
    <w:rsid w:val="001F7C56"/>
    <w:rsid w:val="00204881"/>
    <w:rsid w:val="00212209"/>
    <w:rsid w:val="00214C0A"/>
    <w:rsid w:val="00224FC7"/>
    <w:rsid w:val="00231854"/>
    <w:rsid w:val="0024222A"/>
    <w:rsid w:val="00256FB1"/>
    <w:rsid w:val="00264EED"/>
    <w:rsid w:val="0026537F"/>
    <w:rsid w:val="00265D6F"/>
    <w:rsid w:val="002676D1"/>
    <w:rsid w:val="002704B3"/>
    <w:rsid w:val="00272A66"/>
    <w:rsid w:val="00273E36"/>
    <w:rsid w:val="0028107F"/>
    <w:rsid w:val="0028296B"/>
    <w:rsid w:val="00293E6E"/>
    <w:rsid w:val="002951F4"/>
    <w:rsid w:val="002A04D9"/>
    <w:rsid w:val="002B38CD"/>
    <w:rsid w:val="002B5F56"/>
    <w:rsid w:val="002B74E3"/>
    <w:rsid w:val="002C389B"/>
    <w:rsid w:val="002D6DCB"/>
    <w:rsid w:val="002E2CCE"/>
    <w:rsid w:val="002E3CEC"/>
    <w:rsid w:val="002E5328"/>
    <w:rsid w:val="002E5F4E"/>
    <w:rsid w:val="002F2B97"/>
    <w:rsid w:val="002F717F"/>
    <w:rsid w:val="002F74F4"/>
    <w:rsid w:val="00303212"/>
    <w:rsid w:val="00310D83"/>
    <w:rsid w:val="00311C8F"/>
    <w:rsid w:val="00314141"/>
    <w:rsid w:val="00314F31"/>
    <w:rsid w:val="003207C6"/>
    <w:rsid w:val="00320B17"/>
    <w:rsid w:val="003336B5"/>
    <w:rsid w:val="00334A66"/>
    <w:rsid w:val="00337724"/>
    <w:rsid w:val="00347F62"/>
    <w:rsid w:val="00353513"/>
    <w:rsid w:val="00373EE5"/>
    <w:rsid w:val="00377476"/>
    <w:rsid w:val="0037773D"/>
    <w:rsid w:val="00382A94"/>
    <w:rsid w:val="003834D5"/>
    <w:rsid w:val="00383C7B"/>
    <w:rsid w:val="00385800"/>
    <w:rsid w:val="00395907"/>
    <w:rsid w:val="00397DB3"/>
    <w:rsid w:val="003A09CA"/>
    <w:rsid w:val="003A5EAF"/>
    <w:rsid w:val="003B4917"/>
    <w:rsid w:val="003C5273"/>
    <w:rsid w:val="003D1BDF"/>
    <w:rsid w:val="003D7822"/>
    <w:rsid w:val="003E777F"/>
    <w:rsid w:val="003F0E8A"/>
    <w:rsid w:val="003F3410"/>
    <w:rsid w:val="003F3F4C"/>
    <w:rsid w:val="003F6D11"/>
    <w:rsid w:val="003F7A61"/>
    <w:rsid w:val="003F7FA1"/>
    <w:rsid w:val="00403FE2"/>
    <w:rsid w:val="004154A3"/>
    <w:rsid w:val="00415CCC"/>
    <w:rsid w:val="004168A9"/>
    <w:rsid w:val="00421262"/>
    <w:rsid w:val="0042636E"/>
    <w:rsid w:val="00430A72"/>
    <w:rsid w:val="004329A7"/>
    <w:rsid w:val="00433F3F"/>
    <w:rsid w:val="004465A7"/>
    <w:rsid w:val="00446911"/>
    <w:rsid w:val="00450DF8"/>
    <w:rsid w:val="00454478"/>
    <w:rsid w:val="00455F81"/>
    <w:rsid w:val="004607B4"/>
    <w:rsid w:val="0046409B"/>
    <w:rsid w:val="00464A08"/>
    <w:rsid w:val="004656AF"/>
    <w:rsid w:val="0047275B"/>
    <w:rsid w:val="004744CC"/>
    <w:rsid w:val="0047770B"/>
    <w:rsid w:val="0048105E"/>
    <w:rsid w:val="00493B51"/>
    <w:rsid w:val="004A059A"/>
    <w:rsid w:val="004A44AB"/>
    <w:rsid w:val="004B499F"/>
    <w:rsid w:val="004C5174"/>
    <w:rsid w:val="004D0847"/>
    <w:rsid w:val="004D2F25"/>
    <w:rsid w:val="004E0D0E"/>
    <w:rsid w:val="004E30DD"/>
    <w:rsid w:val="004E5E74"/>
    <w:rsid w:val="004F2AE4"/>
    <w:rsid w:val="004F2E55"/>
    <w:rsid w:val="0051034D"/>
    <w:rsid w:val="00512344"/>
    <w:rsid w:val="00516E45"/>
    <w:rsid w:val="005229E6"/>
    <w:rsid w:val="005236AE"/>
    <w:rsid w:val="00527DA8"/>
    <w:rsid w:val="00530186"/>
    <w:rsid w:val="005318AF"/>
    <w:rsid w:val="00544D8C"/>
    <w:rsid w:val="005603D6"/>
    <w:rsid w:val="005604CA"/>
    <w:rsid w:val="005639C7"/>
    <w:rsid w:val="00586CD5"/>
    <w:rsid w:val="005909FA"/>
    <w:rsid w:val="00594A0F"/>
    <w:rsid w:val="00595B76"/>
    <w:rsid w:val="00596206"/>
    <w:rsid w:val="005A0588"/>
    <w:rsid w:val="005A0818"/>
    <w:rsid w:val="005A5F1E"/>
    <w:rsid w:val="005B3E3D"/>
    <w:rsid w:val="005B5045"/>
    <w:rsid w:val="005B5B25"/>
    <w:rsid w:val="005C14C2"/>
    <w:rsid w:val="005C5BB2"/>
    <w:rsid w:val="005D186F"/>
    <w:rsid w:val="005D2BFB"/>
    <w:rsid w:val="005E3A9E"/>
    <w:rsid w:val="005E4C42"/>
    <w:rsid w:val="005E588B"/>
    <w:rsid w:val="005F01D4"/>
    <w:rsid w:val="005F2724"/>
    <w:rsid w:val="005F4209"/>
    <w:rsid w:val="00603DD6"/>
    <w:rsid w:val="006103E3"/>
    <w:rsid w:val="00621725"/>
    <w:rsid w:val="00627DDC"/>
    <w:rsid w:val="0063176F"/>
    <w:rsid w:val="006325A5"/>
    <w:rsid w:val="00635F3C"/>
    <w:rsid w:val="00636257"/>
    <w:rsid w:val="006402C2"/>
    <w:rsid w:val="006479B2"/>
    <w:rsid w:val="00663046"/>
    <w:rsid w:val="006645F0"/>
    <w:rsid w:val="006646FE"/>
    <w:rsid w:val="0066499F"/>
    <w:rsid w:val="006748B3"/>
    <w:rsid w:val="006802AD"/>
    <w:rsid w:val="00692E88"/>
    <w:rsid w:val="006A04D0"/>
    <w:rsid w:val="006A1668"/>
    <w:rsid w:val="006A2B82"/>
    <w:rsid w:val="006A5648"/>
    <w:rsid w:val="006B385D"/>
    <w:rsid w:val="006C061F"/>
    <w:rsid w:val="006C4FE1"/>
    <w:rsid w:val="006C5918"/>
    <w:rsid w:val="006D0AF4"/>
    <w:rsid w:val="006D70F2"/>
    <w:rsid w:val="006E4155"/>
    <w:rsid w:val="006E5D20"/>
    <w:rsid w:val="007012EB"/>
    <w:rsid w:val="00704859"/>
    <w:rsid w:val="00704C4A"/>
    <w:rsid w:val="00724BB9"/>
    <w:rsid w:val="00727ADD"/>
    <w:rsid w:val="00730624"/>
    <w:rsid w:val="00730B8E"/>
    <w:rsid w:val="0074117E"/>
    <w:rsid w:val="00745A49"/>
    <w:rsid w:val="00745D70"/>
    <w:rsid w:val="00747E34"/>
    <w:rsid w:val="00751791"/>
    <w:rsid w:val="00751E89"/>
    <w:rsid w:val="0075452B"/>
    <w:rsid w:val="00754711"/>
    <w:rsid w:val="00766EDC"/>
    <w:rsid w:val="007719D0"/>
    <w:rsid w:val="007731FD"/>
    <w:rsid w:val="007751B0"/>
    <w:rsid w:val="00776BE7"/>
    <w:rsid w:val="007805A7"/>
    <w:rsid w:val="00785097"/>
    <w:rsid w:val="00785F07"/>
    <w:rsid w:val="007A5019"/>
    <w:rsid w:val="007A620A"/>
    <w:rsid w:val="007B56CC"/>
    <w:rsid w:val="007C2922"/>
    <w:rsid w:val="007C3531"/>
    <w:rsid w:val="007C6C56"/>
    <w:rsid w:val="007D0500"/>
    <w:rsid w:val="007E631D"/>
    <w:rsid w:val="007E7149"/>
    <w:rsid w:val="007F005C"/>
    <w:rsid w:val="007F2F9B"/>
    <w:rsid w:val="007F3F57"/>
    <w:rsid w:val="007F4308"/>
    <w:rsid w:val="007F5F34"/>
    <w:rsid w:val="007F77C0"/>
    <w:rsid w:val="00803DB6"/>
    <w:rsid w:val="00807DAC"/>
    <w:rsid w:val="00810B26"/>
    <w:rsid w:val="0081213B"/>
    <w:rsid w:val="0081745C"/>
    <w:rsid w:val="00820AB9"/>
    <w:rsid w:val="00823B45"/>
    <w:rsid w:val="008250E8"/>
    <w:rsid w:val="008267C6"/>
    <w:rsid w:val="00831950"/>
    <w:rsid w:val="00832A68"/>
    <w:rsid w:val="00833A19"/>
    <w:rsid w:val="00834308"/>
    <w:rsid w:val="0084188F"/>
    <w:rsid w:val="00844F50"/>
    <w:rsid w:val="00847CFB"/>
    <w:rsid w:val="00853C08"/>
    <w:rsid w:val="008549DA"/>
    <w:rsid w:val="008575BC"/>
    <w:rsid w:val="00861208"/>
    <w:rsid w:val="00866651"/>
    <w:rsid w:val="0086768F"/>
    <w:rsid w:val="00873996"/>
    <w:rsid w:val="00874E8D"/>
    <w:rsid w:val="008816E2"/>
    <w:rsid w:val="00883C2E"/>
    <w:rsid w:val="0089128B"/>
    <w:rsid w:val="0089351E"/>
    <w:rsid w:val="008A1C1B"/>
    <w:rsid w:val="008A271D"/>
    <w:rsid w:val="008A7EE4"/>
    <w:rsid w:val="008B043C"/>
    <w:rsid w:val="008B6A78"/>
    <w:rsid w:val="008E7E71"/>
    <w:rsid w:val="008F012E"/>
    <w:rsid w:val="008F3B15"/>
    <w:rsid w:val="008F5477"/>
    <w:rsid w:val="00900089"/>
    <w:rsid w:val="00900210"/>
    <w:rsid w:val="00911BC2"/>
    <w:rsid w:val="00915107"/>
    <w:rsid w:val="00916E74"/>
    <w:rsid w:val="009206C3"/>
    <w:rsid w:val="00925CF0"/>
    <w:rsid w:val="00925F76"/>
    <w:rsid w:val="00937534"/>
    <w:rsid w:val="0094006D"/>
    <w:rsid w:val="00945AD7"/>
    <w:rsid w:val="00952B08"/>
    <w:rsid w:val="009547E8"/>
    <w:rsid w:val="00956472"/>
    <w:rsid w:val="009613BA"/>
    <w:rsid w:val="009673DE"/>
    <w:rsid w:val="00970C80"/>
    <w:rsid w:val="0097278C"/>
    <w:rsid w:val="00974FCB"/>
    <w:rsid w:val="009801B0"/>
    <w:rsid w:val="00980CB4"/>
    <w:rsid w:val="00982F97"/>
    <w:rsid w:val="009835A6"/>
    <w:rsid w:val="009964AC"/>
    <w:rsid w:val="009A0457"/>
    <w:rsid w:val="009A7C9E"/>
    <w:rsid w:val="009B6F94"/>
    <w:rsid w:val="009C0806"/>
    <w:rsid w:val="009C08D2"/>
    <w:rsid w:val="009C0DD4"/>
    <w:rsid w:val="009C1B5B"/>
    <w:rsid w:val="009C2A16"/>
    <w:rsid w:val="009C4FCD"/>
    <w:rsid w:val="009C5E4F"/>
    <w:rsid w:val="009C714A"/>
    <w:rsid w:val="009D3D02"/>
    <w:rsid w:val="009D4749"/>
    <w:rsid w:val="009E064F"/>
    <w:rsid w:val="009E6118"/>
    <w:rsid w:val="009E7FA3"/>
    <w:rsid w:val="00A026BA"/>
    <w:rsid w:val="00A05AF3"/>
    <w:rsid w:val="00A10639"/>
    <w:rsid w:val="00A122D9"/>
    <w:rsid w:val="00A13E10"/>
    <w:rsid w:val="00A1766B"/>
    <w:rsid w:val="00A20077"/>
    <w:rsid w:val="00A20244"/>
    <w:rsid w:val="00A2613E"/>
    <w:rsid w:val="00A33144"/>
    <w:rsid w:val="00A36635"/>
    <w:rsid w:val="00A42CEA"/>
    <w:rsid w:val="00A45A85"/>
    <w:rsid w:val="00A5003A"/>
    <w:rsid w:val="00A545B4"/>
    <w:rsid w:val="00A63BEA"/>
    <w:rsid w:val="00A66A6E"/>
    <w:rsid w:val="00A67B34"/>
    <w:rsid w:val="00A72304"/>
    <w:rsid w:val="00A73259"/>
    <w:rsid w:val="00A74ADF"/>
    <w:rsid w:val="00A74EE4"/>
    <w:rsid w:val="00A760B5"/>
    <w:rsid w:val="00A772FB"/>
    <w:rsid w:val="00A91216"/>
    <w:rsid w:val="00A9171F"/>
    <w:rsid w:val="00A96C5B"/>
    <w:rsid w:val="00A9702C"/>
    <w:rsid w:val="00AA2E9A"/>
    <w:rsid w:val="00AB2C81"/>
    <w:rsid w:val="00AB4412"/>
    <w:rsid w:val="00AB7D32"/>
    <w:rsid w:val="00AC0223"/>
    <w:rsid w:val="00AC0787"/>
    <w:rsid w:val="00AC3A86"/>
    <w:rsid w:val="00AC6CBF"/>
    <w:rsid w:val="00AD1D29"/>
    <w:rsid w:val="00AD2E3B"/>
    <w:rsid w:val="00AD327C"/>
    <w:rsid w:val="00AD3DD6"/>
    <w:rsid w:val="00AE17BA"/>
    <w:rsid w:val="00AE2041"/>
    <w:rsid w:val="00AE5551"/>
    <w:rsid w:val="00AE61B0"/>
    <w:rsid w:val="00AF6D37"/>
    <w:rsid w:val="00B05B36"/>
    <w:rsid w:val="00B05D8F"/>
    <w:rsid w:val="00B10FC2"/>
    <w:rsid w:val="00B24ABD"/>
    <w:rsid w:val="00B324DD"/>
    <w:rsid w:val="00B4506B"/>
    <w:rsid w:val="00B50A38"/>
    <w:rsid w:val="00B53197"/>
    <w:rsid w:val="00B641C4"/>
    <w:rsid w:val="00B7259F"/>
    <w:rsid w:val="00B80F39"/>
    <w:rsid w:val="00B85443"/>
    <w:rsid w:val="00BA18B3"/>
    <w:rsid w:val="00BA5341"/>
    <w:rsid w:val="00BB0DC2"/>
    <w:rsid w:val="00BB1D50"/>
    <w:rsid w:val="00BB2879"/>
    <w:rsid w:val="00BB57EB"/>
    <w:rsid w:val="00BB7EEC"/>
    <w:rsid w:val="00BC0919"/>
    <w:rsid w:val="00BC1D9F"/>
    <w:rsid w:val="00BD0911"/>
    <w:rsid w:val="00BE160C"/>
    <w:rsid w:val="00BE5295"/>
    <w:rsid w:val="00BF1103"/>
    <w:rsid w:val="00BF22F6"/>
    <w:rsid w:val="00BF427F"/>
    <w:rsid w:val="00BF4445"/>
    <w:rsid w:val="00C058A7"/>
    <w:rsid w:val="00C11695"/>
    <w:rsid w:val="00C11C91"/>
    <w:rsid w:val="00C17D1D"/>
    <w:rsid w:val="00C21685"/>
    <w:rsid w:val="00C31AB4"/>
    <w:rsid w:val="00C36078"/>
    <w:rsid w:val="00C44086"/>
    <w:rsid w:val="00C474F5"/>
    <w:rsid w:val="00C50EE3"/>
    <w:rsid w:val="00C577F5"/>
    <w:rsid w:val="00C66B04"/>
    <w:rsid w:val="00C8181B"/>
    <w:rsid w:val="00C85352"/>
    <w:rsid w:val="00C90050"/>
    <w:rsid w:val="00C921A2"/>
    <w:rsid w:val="00C9387C"/>
    <w:rsid w:val="00C95AD9"/>
    <w:rsid w:val="00C963CC"/>
    <w:rsid w:val="00C96B24"/>
    <w:rsid w:val="00C97256"/>
    <w:rsid w:val="00CA7B87"/>
    <w:rsid w:val="00CB03F8"/>
    <w:rsid w:val="00CB76D7"/>
    <w:rsid w:val="00CC528B"/>
    <w:rsid w:val="00CD1A6C"/>
    <w:rsid w:val="00CD3138"/>
    <w:rsid w:val="00CD48ED"/>
    <w:rsid w:val="00CE46A1"/>
    <w:rsid w:val="00CF5AF3"/>
    <w:rsid w:val="00CF69BF"/>
    <w:rsid w:val="00D00F48"/>
    <w:rsid w:val="00D06A8B"/>
    <w:rsid w:val="00D11AD7"/>
    <w:rsid w:val="00D13705"/>
    <w:rsid w:val="00D30E17"/>
    <w:rsid w:val="00D32AD2"/>
    <w:rsid w:val="00D330B7"/>
    <w:rsid w:val="00D37C1E"/>
    <w:rsid w:val="00D407F1"/>
    <w:rsid w:val="00D428F2"/>
    <w:rsid w:val="00D44944"/>
    <w:rsid w:val="00D45325"/>
    <w:rsid w:val="00D515D8"/>
    <w:rsid w:val="00D55B06"/>
    <w:rsid w:val="00D56E25"/>
    <w:rsid w:val="00D710DB"/>
    <w:rsid w:val="00D81E7F"/>
    <w:rsid w:val="00D82AC3"/>
    <w:rsid w:val="00D90E1A"/>
    <w:rsid w:val="00D91316"/>
    <w:rsid w:val="00DA72B8"/>
    <w:rsid w:val="00DA7E52"/>
    <w:rsid w:val="00DB1B1E"/>
    <w:rsid w:val="00DB1E2F"/>
    <w:rsid w:val="00DB36F0"/>
    <w:rsid w:val="00DB507E"/>
    <w:rsid w:val="00DB740C"/>
    <w:rsid w:val="00DC05CC"/>
    <w:rsid w:val="00DC1282"/>
    <w:rsid w:val="00DC5113"/>
    <w:rsid w:val="00DD60B6"/>
    <w:rsid w:val="00DD6FFC"/>
    <w:rsid w:val="00DD7E25"/>
    <w:rsid w:val="00DE7E45"/>
    <w:rsid w:val="00DF3B09"/>
    <w:rsid w:val="00DF7572"/>
    <w:rsid w:val="00E00EEC"/>
    <w:rsid w:val="00E01A12"/>
    <w:rsid w:val="00E075A5"/>
    <w:rsid w:val="00E1036D"/>
    <w:rsid w:val="00E130EB"/>
    <w:rsid w:val="00E20456"/>
    <w:rsid w:val="00E21C95"/>
    <w:rsid w:val="00E24BC1"/>
    <w:rsid w:val="00E2672C"/>
    <w:rsid w:val="00E27C90"/>
    <w:rsid w:val="00E31053"/>
    <w:rsid w:val="00E337B9"/>
    <w:rsid w:val="00E40B65"/>
    <w:rsid w:val="00E51BF0"/>
    <w:rsid w:val="00E67E4B"/>
    <w:rsid w:val="00E729E1"/>
    <w:rsid w:val="00E84DD7"/>
    <w:rsid w:val="00E87959"/>
    <w:rsid w:val="00E955B4"/>
    <w:rsid w:val="00EA2364"/>
    <w:rsid w:val="00EA721E"/>
    <w:rsid w:val="00EB1801"/>
    <w:rsid w:val="00EB2D03"/>
    <w:rsid w:val="00EB2FDB"/>
    <w:rsid w:val="00EB3640"/>
    <w:rsid w:val="00EB5263"/>
    <w:rsid w:val="00EC122B"/>
    <w:rsid w:val="00EC6D2C"/>
    <w:rsid w:val="00ED0DA2"/>
    <w:rsid w:val="00EE00CE"/>
    <w:rsid w:val="00EE022A"/>
    <w:rsid w:val="00EE508F"/>
    <w:rsid w:val="00EE79F8"/>
    <w:rsid w:val="00EF05B4"/>
    <w:rsid w:val="00EF1261"/>
    <w:rsid w:val="00EF4955"/>
    <w:rsid w:val="00F003FF"/>
    <w:rsid w:val="00F05C8E"/>
    <w:rsid w:val="00F061D9"/>
    <w:rsid w:val="00F10C14"/>
    <w:rsid w:val="00F164CA"/>
    <w:rsid w:val="00F2377C"/>
    <w:rsid w:val="00F35B0D"/>
    <w:rsid w:val="00F35CE7"/>
    <w:rsid w:val="00F41FB1"/>
    <w:rsid w:val="00F427A8"/>
    <w:rsid w:val="00F45955"/>
    <w:rsid w:val="00F55E80"/>
    <w:rsid w:val="00F66C1D"/>
    <w:rsid w:val="00F75815"/>
    <w:rsid w:val="00F7696E"/>
    <w:rsid w:val="00F77D06"/>
    <w:rsid w:val="00F82743"/>
    <w:rsid w:val="00F85381"/>
    <w:rsid w:val="00F90A75"/>
    <w:rsid w:val="00F91CA3"/>
    <w:rsid w:val="00FA6197"/>
    <w:rsid w:val="00FD0056"/>
    <w:rsid w:val="00FD0BB3"/>
    <w:rsid w:val="00FE25A2"/>
    <w:rsid w:val="00FE524D"/>
    <w:rsid w:val="00FE5BA0"/>
    <w:rsid w:val="00FE7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  <w15:docId w15:val="{2BD1DE69-1AA6-4770-B5A4-1C263C930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631D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rsid w:val="007E631D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7E631D"/>
    <w:rPr>
      <w:rFonts w:ascii="Cambria" w:hAnsi="Cambria"/>
      <w:sz w:val="18"/>
      <w:szCs w:val="18"/>
    </w:rPr>
  </w:style>
  <w:style w:type="character" w:customStyle="1" w:styleId="a4">
    <w:name w:val="註解方塊文字 字元"/>
    <w:link w:val="a3"/>
    <w:uiPriority w:val="99"/>
    <w:semiHidden/>
    <w:rsid w:val="007E631D"/>
    <w:rPr>
      <w:rFonts w:ascii="Cambria" w:eastAsia="新細明體" w:hAnsi="Cambria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E63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link w:val="a5"/>
    <w:uiPriority w:val="99"/>
    <w:rsid w:val="007E631D"/>
    <w:rPr>
      <w:rFonts w:ascii="Calibri" w:eastAsia="新細明體" w:hAnsi="Calibri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E63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link w:val="a7"/>
    <w:uiPriority w:val="99"/>
    <w:rsid w:val="007E631D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gfeng_Yen</dc:creator>
  <cp:lastModifiedBy>hp</cp:lastModifiedBy>
  <cp:revision>2</cp:revision>
  <dcterms:created xsi:type="dcterms:W3CDTF">2018-11-19T13:54:00Z</dcterms:created>
  <dcterms:modified xsi:type="dcterms:W3CDTF">2018-11-19T13:54:00Z</dcterms:modified>
</cp:coreProperties>
</file>